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F0B4AF" w14:textId="3F43A72B" w:rsidR="00576ADA" w:rsidRPr="00441CB2" w:rsidRDefault="00DA7C0B" w:rsidP="007E68C3">
      <w:pPr>
        <w:spacing w:line="480" w:lineRule="auto"/>
        <w:rPr>
          <w:b/>
          <w:lang w:val="en-GB"/>
        </w:rPr>
      </w:pPr>
      <w:r>
        <w:rPr>
          <w:b/>
          <w:lang w:val="en-GB"/>
        </w:rPr>
        <w:t>Additional file</w:t>
      </w:r>
      <w:r w:rsidR="0012751E" w:rsidRPr="00441CB2">
        <w:rPr>
          <w:b/>
          <w:lang w:val="en-GB"/>
        </w:rPr>
        <w:t xml:space="preserve"> </w:t>
      </w:r>
      <w:r w:rsidR="001B5B60">
        <w:rPr>
          <w:b/>
          <w:lang w:val="en-GB"/>
        </w:rPr>
        <w:t>4</w:t>
      </w:r>
      <w:bookmarkStart w:id="0" w:name="_GoBack"/>
      <w:bookmarkEnd w:id="0"/>
      <w:r w:rsidR="0012751E" w:rsidRPr="00441CB2">
        <w:rPr>
          <w:b/>
          <w:lang w:val="en-GB"/>
        </w:rPr>
        <w:t>. Downs and Black modified critical appraisal tool.</w:t>
      </w:r>
    </w:p>
    <w:tbl>
      <w:tblPr>
        <w:tblStyle w:val="TableGrid"/>
        <w:tblW w:w="9639" w:type="dxa"/>
        <w:tblInd w:w="-572" w:type="dxa"/>
        <w:tblLook w:val="04A0" w:firstRow="1" w:lastRow="0" w:firstColumn="1" w:lastColumn="0" w:noHBand="0" w:noVBand="1"/>
      </w:tblPr>
      <w:tblGrid>
        <w:gridCol w:w="3397"/>
        <w:gridCol w:w="4962"/>
        <w:gridCol w:w="1280"/>
      </w:tblGrid>
      <w:tr w:rsidR="00F8170F" w:rsidRPr="00441CB2" w14:paraId="38E81621" w14:textId="77777777" w:rsidTr="007E68C3">
        <w:trPr>
          <w:trHeight w:val="438"/>
        </w:trPr>
        <w:tc>
          <w:tcPr>
            <w:tcW w:w="3397" w:type="dxa"/>
          </w:tcPr>
          <w:p w14:paraId="0F507385" w14:textId="77777777" w:rsidR="00C233A5" w:rsidRPr="00441CB2" w:rsidRDefault="00C233A5" w:rsidP="004212BF">
            <w:pPr>
              <w:spacing w:line="480" w:lineRule="auto"/>
              <w:rPr>
                <w:b/>
                <w:lang w:val="en-GB"/>
              </w:rPr>
            </w:pPr>
            <w:r w:rsidRPr="00441CB2">
              <w:rPr>
                <w:b/>
                <w:lang w:val="en-GB"/>
              </w:rPr>
              <w:t>Criteria</w:t>
            </w:r>
          </w:p>
        </w:tc>
        <w:tc>
          <w:tcPr>
            <w:tcW w:w="4962" w:type="dxa"/>
          </w:tcPr>
          <w:p w14:paraId="1C6C75E8" w14:textId="77777777" w:rsidR="00C233A5" w:rsidRPr="00441CB2" w:rsidRDefault="00C233A5" w:rsidP="004212BF">
            <w:pPr>
              <w:spacing w:line="480" w:lineRule="auto"/>
              <w:rPr>
                <w:b/>
                <w:lang w:val="en-GB"/>
              </w:rPr>
            </w:pPr>
            <w:r w:rsidRPr="00441CB2">
              <w:rPr>
                <w:b/>
                <w:lang w:val="en-GB"/>
              </w:rPr>
              <w:t>Clarification</w:t>
            </w:r>
          </w:p>
        </w:tc>
        <w:tc>
          <w:tcPr>
            <w:tcW w:w="1280" w:type="dxa"/>
          </w:tcPr>
          <w:p w14:paraId="07F40ECA" w14:textId="77777777" w:rsidR="00C233A5" w:rsidRPr="00441CB2" w:rsidRDefault="00C233A5" w:rsidP="004212BF">
            <w:pPr>
              <w:spacing w:line="480" w:lineRule="auto"/>
              <w:rPr>
                <w:b/>
                <w:lang w:val="en-GB"/>
              </w:rPr>
            </w:pPr>
            <w:r w:rsidRPr="00441CB2">
              <w:rPr>
                <w:b/>
                <w:lang w:val="en-GB"/>
              </w:rPr>
              <w:t>Score</w:t>
            </w:r>
          </w:p>
        </w:tc>
      </w:tr>
      <w:tr w:rsidR="00F8170F" w:rsidRPr="00441CB2" w14:paraId="5B62B79A" w14:textId="77777777" w:rsidTr="007E68C3">
        <w:trPr>
          <w:trHeight w:val="876"/>
        </w:trPr>
        <w:tc>
          <w:tcPr>
            <w:tcW w:w="3397" w:type="dxa"/>
          </w:tcPr>
          <w:p w14:paraId="3AA5B30D" w14:textId="77777777" w:rsidR="00C233A5" w:rsidRPr="00441CB2" w:rsidRDefault="00C233A5" w:rsidP="00C233A5">
            <w:pPr>
              <w:spacing w:line="480" w:lineRule="auto"/>
              <w:rPr>
                <w:b/>
                <w:lang w:val="en-GB"/>
              </w:rPr>
            </w:pPr>
            <w:r w:rsidRPr="00441CB2">
              <w:rPr>
                <w:lang w:val="en-GB"/>
              </w:rPr>
              <w:t>1. Is the hypothesis/aim/objective of the study clearly described?</w:t>
            </w:r>
          </w:p>
        </w:tc>
        <w:tc>
          <w:tcPr>
            <w:tcW w:w="4962" w:type="dxa"/>
          </w:tcPr>
          <w:p w14:paraId="01D2C302" w14:textId="77777777" w:rsidR="00C233A5" w:rsidRPr="00441CB2" w:rsidRDefault="00C233A5" w:rsidP="004212BF">
            <w:pPr>
              <w:spacing w:line="480" w:lineRule="auto"/>
              <w:rPr>
                <w:lang w:val="en-GB"/>
              </w:rPr>
            </w:pPr>
            <w:r w:rsidRPr="00441CB2">
              <w:rPr>
                <w:lang w:val="en-GB"/>
              </w:rPr>
              <w:t>The word “aim” should be specified in the paper</w:t>
            </w:r>
          </w:p>
        </w:tc>
        <w:tc>
          <w:tcPr>
            <w:tcW w:w="1280" w:type="dxa"/>
          </w:tcPr>
          <w:p w14:paraId="0D8FC992" w14:textId="77777777" w:rsidR="00C233A5" w:rsidRPr="00441CB2" w:rsidRDefault="00C233A5" w:rsidP="004212BF">
            <w:pPr>
              <w:spacing w:line="480" w:lineRule="auto"/>
              <w:rPr>
                <w:lang w:val="en-GB"/>
              </w:rPr>
            </w:pPr>
            <w:r w:rsidRPr="00441CB2">
              <w:rPr>
                <w:lang w:val="en-GB"/>
              </w:rPr>
              <w:t>Yes:  1</w:t>
            </w:r>
          </w:p>
          <w:p w14:paraId="60348F1A" w14:textId="77777777" w:rsidR="00C233A5" w:rsidRPr="00441CB2" w:rsidRDefault="00C233A5" w:rsidP="004212BF">
            <w:pPr>
              <w:spacing w:line="480" w:lineRule="auto"/>
              <w:rPr>
                <w:lang w:val="en-GB"/>
              </w:rPr>
            </w:pPr>
            <w:r w:rsidRPr="00441CB2">
              <w:rPr>
                <w:lang w:val="en-GB"/>
              </w:rPr>
              <w:t>No:   0</w:t>
            </w:r>
          </w:p>
        </w:tc>
      </w:tr>
      <w:tr w:rsidR="00F8170F" w:rsidRPr="00441CB2" w14:paraId="3DA60CD1" w14:textId="77777777" w:rsidTr="007E68C3">
        <w:trPr>
          <w:trHeight w:val="450"/>
        </w:trPr>
        <w:tc>
          <w:tcPr>
            <w:tcW w:w="3397" w:type="dxa"/>
          </w:tcPr>
          <w:p w14:paraId="752A8302" w14:textId="77777777" w:rsidR="00C233A5" w:rsidRPr="00441CB2" w:rsidRDefault="00C233A5" w:rsidP="00C233A5">
            <w:pPr>
              <w:spacing w:line="480" w:lineRule="auto"/>
              <w:rPr>
                <w:b/>
                <w:lang w:val="en-GB"/>
              </w:rPr>
            </w:pPr>
            <w:r w:rsidRPr="00441CB2">
              <w:rPr>
                <w:lang w:val="en-GB"/>
              </w:rPr>
              <w:t>2. Are the main outcomes to be measured clearly described in the Introduction or Methods section?</w:t>
            </w:r>
          </w:p>
        </w:tc>
        <w:tc>
          <w:tcPr>
            <w:tcW w:w="4962" w:type="dxa"/>
          </w:tcPr>
          <w:p w14:paraId="7AF0CB6D" w14:textId="77777777" w:rsidR="00C233A5" w:rsidRPr="00441CB2" w:rsidRDefault="00C233A5" w:rsidP="00F8170F">
            <w:pPr>
              <w:spacing w:line="480" w:lineRule="auto"/>
              <w:rPr>
                <w:b/>
                <w:lang w:val="en-GB"/>
              </w:rPr>
            </w:pPr>
            <w:r w:rsidRPr="00441CB2">
              <w:rPr>
                <w:lang w:val="en-GB"/>
              </w:rPr>
              <w:t>If the main outcomes are first mentioned in</w:t>
            </w:r>
            <w:r w:rsidR="00F8170F" w:rsidRPr="00441CB2">
              <w:rPr>
                <w:lang w:val="en-GB"/>
              </w:rPr>
              <w:t xml:space="preserve"> </w:t>
            </w:r>
            <w:r w:rsidRPr="00441CB2">
              <w:rPr>
                <w:lang w:val="en-GB"/>
              </w:rPr>
              <w:t>the Results section, the question should be</w:t>
            </w:r>
            <w:r w:rsidR="00F8170F" w:rsidRPr="00441CB2">
              <w:rPr>
                <w:lang w:val="en-GB"/>
              </w:rPr>
              <w:t xml:space="preserve"> </w:t>
            </w:r>
            <w:r w:rsidRPr="00441CB2">
              <w:rPr>
                <w:lang w:val="en-GB"/>
              </w:rPr>
              <w:t>answered no.</w:t>
            </w:r>
          </w:p>
        </w:tc>
        <w:tc>
          <w:tcPr>
            <w:tcW w:w="1280" w:type="dxa"/>
          </w:tcPr>
          <w:p w14:paraId="02B8FD6D" w14:textId="77777777" w:rsidR="00C233A5" w:rsidRPr="00441CB2" w:rsidRDefault="00C233A5" w:rsidP="004212BF">
            <w:pPr>
              <w:spacing w:line="480" w:lineRule="auto"/>
              <w:rPr>
                <w:lang w:val="en-GB"/>
              </w:rPr>
            </w:pPr>
            <w:r w:rsidRPr="00441CB2">
              <w:rPr>
                <w:lang w:val="en-GB"/>
              </w:rPr>
              <w:t>Yes: 1</w:t>
            </w:r>
          </w:p>
          <w:p w14:paraId="0DDEF693" w14:textId="77777777" w:rsidR="00C233A5" w:rsidRPr="00441CB2" w:rsidRDefault="00C233A5" w:rsidP="004212BF">
            <w:pPr>
              <w:spacing w:line="480" w:lineRule="auto"/>
              <w:rPr>
                <w:lang w:val="en-GB"/>
              </w:rPr>
            </w:pPr>
            <w:r w:rsidRPr="00441CB2">
              <w:rPr>
                <w:lang w:val="en-GB"/>
              </w:rPr>
              <w:t>No:  0</w:t>
            </w:r>
          </w:p>
        </w:tc>
      </w:tr>
      <w:tr w:rsidR="00F8170F" w:rsidRPr="00441CB2" w14:paraId="5EEC2B64" w14:textId="77777777" w:rsidTr="007E68C3">
        <w:trPr>
          <w:trHeight w:val="998"/>
        </w:trPr>
        <w:tc>
          <w:tcPr>
            <w:tcW w:w="3397" w:type="dxa"/>
          </w:tcPr>
          <w:p w14:paraId="26468D3D" w14:textId="77777777" w:rsidR="00A471C2" w:rsidRPr="00441CB2" w:rsidRDefault="00C233A5" w:rsidP="00A471C2">
            <w:pPr>
              <w:spacing w:line="480" w:lineRule="auto"/>
              <w:rPr>
                <w:i/>
                <w:lang w:val="en-GB"/>
              </w:rPr>
            </w:pPr>
            <w:r w:rsidRPr="00441CB2">
              <w:rPr>
                <w:lang w:val="en-GB"/>
              </w:rPr>
              <w:t>3. Are the characteristics of the patients included in the study clearly described?</w:t>
            </w:r>
          </w:p>
        </w:tc>
        <w:tc>
          <w:tcPr>
            <w:tcW w:w="4962" w:type="dxa"/>
          </w:tcPr>
          <w:p w14:paraId="7BA5126E" w14:textId="77777777" w:rsidR="00C233A5" w:rsidRPr="00441CB2" w:rsidRDefault="00A471C2" w:rsidP="00C233A5">
            <w:pPr>
              <w:spacing w:line="480" w:lineRule="auto"/>
              <w:rPr>
                <w:lang w:val="en-GB"/>
              </w:rPr>
            </w:pPr>
            <w:r w:rsidRPr="00441CB2">
              <w:rPr>
                <w:lang w:val="en-GB"/>
              </w:rPr>
              <w:t>Case studies need to specify source of patient</w:t>
            </w:r>
          </w:p>
        </w:tc>
        <w:tc>
          <w:tcPr>
            <w:tcW w:w="1280" w:type="dxa"/>
          </w:tcPr>
          <w:p w14:paraId="06C10BC9" w14:textId="77777777" w:rsidR="00A471C2" w:rsidRPr="00441CB2" w:rsidRDefault="00A471C2" w:rsidP="00A471C2">
            <w:pPr>
              <w:spacing w:line="480" w:lineRule="auto"/>
              <w:rPr>
                <w:lang w:val="en-GB"/>
              </w:rPr>
            </w:pPr>
            <w:r w:rsidRPr="00441CB2">
              <w:rPr>
                <w:lang w:val="en-GB"/>
              </w:rPr>
              <w:t>Yes: 1</w:t>
            </w:r>
          </w:p>
          <w:p w14:paraId="36EDE162" w14:textId="77777777" w:rsidR="00C233A5" w:rsidRPr="00441CB2" w:rsidRDefault="00A471C2" w:rsidP="00A471C2">
            <w:pPr>
              <w:spacing w:line="480" w:lineRule="auto"/>
              <w:rPr>
                <w:lang w:val="en-GB"/>
              </w:rPr>
            </w:pPr>
            <w:r w:rsidRPr="00441CB2">
              <w:rPr>
                <w:lang w:val="en-GB"/>
              </w:rPr>
              <w:t>No:  0</w:t>
            </w:r>
          </w:p>
        </w:tc>
      </w:tr>
      <w:tr w:rsidR="00F8170F" w:rsidRPr="00441CB2" w14:paraId="3B6DCE8B" w14:textId="77777777" w:rsidTr="007E68C3">
        <w:trPr>
          <w:trHeight w:val="450"/>
        </w:trPr>
        <w:tc>
          <w:tcPr>
            <w:tcW w:w="3397" w:type="dxa"/>
          </w:tcPr>
          <w:p w14:paraId="25497D69" w14:textId="77777777" w:rsidR="00A471C2" w:rsidRPr="00441CB2" w:rsidRDefault="00B0165D" w:rsidP="00A471C2">
            <w:pPr>
              <w:spacing w:line="480" w:lineRule="auto"/>
              <w:rPr>
                <w:lang w:val="en-GB"/>
              </w:rPr>
            </w:pPr>
            <w:r w:rsidRPr="00441CB2">
              <w:rPr>
                <w:lang w:val="en-GB"/>
              </w:rPr>
              <w:t>4</w:t>
            </w:r>
            <w:r w:rsidR="00A471C2" w:rsidRPr="00441CB2">
              <w:rPr>
                <w:lang w:val="en-GB"/>
              </w:rPr>
              <w:t>. Are the main findings of the study clearly described?</w:t>
            </w:r>
          </w:p>
        </w:tc>
        <w:tc>
          <w:tcPr>
            <w:tcW w:w="4962" w:type="dxa"/>
          </w:tcPr>
          <w:p w14:paraId="0F5CF612" w14:textId="77777777" w:rsidR="00A471C2" w:rsidRPr="00441CB2" w:rsidRDefault="00A471C2" w:rsidP="00A471C2">
            <w:pPr>
              <w:spacing w:line="480" w:lineRule="auto"/>
              <w:rPr>
                <w:lang w:val="en-GB"/>
              </w:rPr>
            </w:pPr>
            <w:r w:rsidRPr="00441CB2">
              <w:rPr>
                <w:lang w:val="en-GB"/>
              </w:rPr>
              <w:t>Simple outcome data (including denominators and numerators) should be reported for all major findings so that the reader can check the major analyses and conclusions. (This question does not cover statistical tests which are considered below).</w:t>
            </w:r>
          </w:p>
        </w:tc>
        <w:tc>
          <w:tcPr>
            <w:tcW w:w="1280" w:type="dxa"/>
          </w:tcPr>
          <w:p w14:paraId="7C58CA9B" w14:textId="77777777" w:rsidR="00A471C2" w:rsidRPr="00441CB2" w:rsidRDefault="00A471C2" w:rsidP="00A471C2">
            <w:pPr>
              <w:spacing w:line="480" w:lineRule="auto"/>
              <w:rPr>
                <w:lang w:val="en-GB"/>
              </w:rPr>
            </w:pPr>
            <w:r w:rsidRPr="00441CB2">
              <w:rPr>
                <w:lang w:val="en-GB"/>
              </w:rPr>
              <w:t>Yes: 1</w:t>
            </w:r>
          </w:p>
          <w:p w14:paraId="756193BE" w14:textId="77777777" w:rsidR="00A471C2" w:rsidRPr="00441CB2" w:rsidRDefault="00A471C2" w:rsidP="00A471C2">
            <w:pPr>
              <w:spacing w:line="480" w:lineRule="auto"/>
              <w:rPr>
                <w:lang w:val="en-GB"/>
              </w:rPr>
            </w:pPr>
            <w:r w:rsidRPr="00441CB2">
              <w:rPr>
                <w:lang w:val="en-GB"/>
              </w:rPr>
              <w:t>No:  0</w:t>
            </w:r>
          </w:p>
        </w:tc>
      </w:tr>
      <w:tr w:rsidR="00F8170F" w:rsidRPr="00441CB2" w14:paraId="59131FEE" w14:textId="77777777" w:rsidTr="007E68C3">
        <w:trPr>
          <w:trHeight w:val="450"/>
        </w:trPr>
        <w:tc>
          <w:tcPr>
            <w:tcW w:w="3397" w:type="dxa"/>
          </w:tcPr>
          <w:p w14:paraId="7E998156" w14:textId="77777777" w:rsidR="00A471C2" w:rsidRPr="00441CB2" w:rsidRDefault="00B0165D" w:rsidP="00A471C2">
            <w:pPr>
              <w:spacing w:line="480" w:lineRule="auto"/>
              <w:rPr>
                <w:lang w:val="en-GB"/>
              </w:rPr>
            </w:pPr>
            <w:r w:rsidRPr="00441CB2">
              <w:rPr>
                <w:lang w:val="en-GB"/>
              </w:rPr>
              <w:t>5</w:t>
            </w:r>
            <w:r w:rsidR="00A471C2" w:rsidRPr="00441CB2">
              <w:rPr>
                <w:lang w:val="en-GB"/>
              </w:rPr>
              <w:t>. Does the study provide estimates of the random variability in the data for the main outcomes?</w:t>
            </w:r>
          </w:p>
        </w:tc>
        <w:tc>
          <w:tcPr>
            <w:tcW w:w="4962" w:type="dxa"/>
          </w:tcPr>
          <w:p w14:paraId="6203AE16" w14:textId="77777777" w:rsidR="00A471C2" w:rsidRPr="00441CB2" w:rsidRDefault="002967B9" w:rsidP="00255950">
            <w:pPr>
              <w:spacing w:line="480" w:lineRule="auto"/>
              <w:rPr>
                <w:lang w:val="en-GB"/>
              </w:rPr>
            </w:pPr>
            <w:r w:rsidRPr="00441CB2">
              <w:rPr>
                <w:lang w:val="en-GB"/>
              </w:rPr>
              <w:t>In non-</w:t>
            </w:r>
            <w:r w:rsidR="00A471C2" w:rsidRPr="00441CB2">
              <w:rPr>
                <w:lang w:val="en-GB"/>
              </w:rPr>
              <w:t>normally distributed data the</w:t>
            </w:r>
            <w:r w:rsidR="00F8170F" w:rsidRPr="00441CB2">
              <w:rPr>
                <w:lang w:val="en-GB"/>
              </w:rPr>
              <w:t xml:space="preserve"> </w:t>
            </w:r>
            <w:r w:rsidR="00A471C2" w:rsidRPr="00441CB2">
              <w:rPr>
                <w:lang w:val="en-GB"/>
              </w:rPr>
              <w:t>inter-quartile range of results should be</w:t>
            </w:r>
            <w:r w:rsidR="00F8170F" w:rsidRPr="00441CB2">
              <w:rPr>
                <w:lang w:val="en-GB"/>
              </w:rPr>
              <w:t xml:space="preserve"> </w:t>
            </w:r>
            <w:r w:rsidR="00A471C2" w:rsidRPr="00441CB2">
              <w:rPr>
                <w:lang w:val="en-GB"/>
              </w:rPr>
              <w:t>reported. In normally distributed data the</w:t>
            </w:r>
            <w:r w:rsidR="00F8170F" w:rsidRPr="00441CB2">
              <w:rPr>
                <w:lang w:val="en-GB"/>
              </w:rPr>
              <w:t xml:space="preserve"> </w:t>
            </w:r>
            <w:r w:rsidR="00A471C2" w:rsidRPr="00441CB2">
              <w:rPr>
                <w:lang w:val="en-GB"/>
              </w:rPr>
              <w:t xml:space="preserve">standard error, standard deviation or confidence intervals should be reported. </w:t>
            </w:r>
          </w:p>
        </w:tc>
        <w:tc>
          <w:tcPr>
            <w:tcW w:w="1280" w:type="dxa"/>
          </w:tcPr>
          <w:p w14:paraId="423A66EC" w14:textId="77777777" w:rsidR="00A471C2" w:rsidRPr="00441CB2" w:rsidRDefault="00A471C2" w:rsidP="00A471C2">
            <w:pPr>
              <w:spacing w:line="480" w:lineRule="auto"/>
              <w:rPr>
                <w:lang w:val="en-GB"/>
              </w:rPr>
            </w:pPr>
            <w:r w:rsidRPr="00441CB2">
              <w:rPr>
                <w:lang w:val="en-GB"/>
              </w:rPr>
              <w:t>Yes: 1</w:t>
            </w:r>
          </w:p>
          <w:p w14:paraId="558B38E9" w14:textId="77777777" w:rsidR="00A471C2" w:rsidRPr="00441CB2" w:rsidRDefault="00A471C2" w:rsidP="00A471C2">
            <w:pPr>
              <w:spacing w:line="480" w:lineRule="auto"/>
              <w:rPr>
                <w:lang w:val="en-GB"/>
              </w:rPr>
            </w:pPr>
            <w:r w:rsidRPr="00441CB2">
              <w:rPr>
                <w:lang w:val="en-GB"/>
              </w:rPr>
              <w:t>No:  0</w:t>
            </w:r>
          </w:p>
        </w:tc>
      </w:tr>
      <w:tr w:rsidR="00F8170F" w:rsidRPr="00441CB2" w14:paraId="37A06980" w14:textId="77777777" w:rsidTr="007E68C3">
        <w:trPr>
          <w:trHeight w:val="450"/>
        </w:trPr>
        <w:tc>
          <w:tcPr>
            <w:tcW w:w="3397" w:type="dxa"/>
          </w:tcPr>
          <w:p w14:paraId="4DBCCCC5" w14:textId="77777777" w:rsidR="00A471C2" w:rsidRPr="00441CB2" w:rsidRDefault="00B0165D" w:rsidP="006E33B6">
            <w:pPr>
              <w:spacing w:line="480" w:lineRule="auto"/>
              <w:rPr>
                <w:lang w:val="en-GB"/>
              </w:rPr>
            </w:pPr>
            <w:r w:rsidRPr="00441CB2">
              <w:rPr>
                <w:lang w:val="en-GB"/>
              </w:rPr>
              <w:t>6</w:t>
            </w:r>
            <w:r w:rsidR="006E33B6" w:rsidRPr="00441CB2">
              <w:rPr>
                <w:lang w:val="en-GB"/>
              </w:rPr>
              <w:t>. Have all important adverse events that may be a consequence of the intervention been reported?</w:t>
            </w:r>
          </w:p>
        </w:tc>
        <w:tc>
          <w:tcPr>
            <w:tcW w:w="4962" w:type="dxa"/>
          </w:tcPr>
          <w:p w14:paraId="5F087D34" w14:textId="77777777" w:rsidR="00A471C2" w:rsidRPr="00441CB2" w:rsidRDefault="006E33B6" w:rsidP="00255950">
            <w:pPr>
              <w:tabs>
                <w:tab w:val="left" w:pos="1122"/>
              </w:tabs>
              <w:spacing w:line="480" w:lineRule="auto"/>
              <w:rPr>
                <w:lang w:val="en-GB"/>
              </w:rPr>
            </w:pPr>
            <w:r w:rsidRPr="00441CB2">
              <w:rPr>
                <w:lang w:val="en-GB"/>
              </w:rPr>
              <w:t>This should be answered yes if the study demonstrates that there was a comprehensive attempt to measure adverse events. The study must have ‘adverse’ type in</w:t>
            </w:r>
            <w:r w:rsidR="00255950" w:rsidRPr="00441CB2">
              <w:rPr>
                <w:lang w:val="en-GB"/>
              </w:rPr>
              <w:t>.</w:t>
            </w:r>
          </w:p>
        </w:tc>
        <w:tc>
          <w:tcPr>
            <w:tcW w:w="1280" w:type="dxa"/>
          </w:tcPr>
          <w:p w14:paraId="63B81359" w14:textId="77777777" w:rsidR="006E33B6" w:rsidRPr="00441CB2" w:rsidRDefault="006E33B6" w:rsidP="006E33B6">
            <w:pPr>
              <w:spacing w:line="480" w:lineRule="auto"/>
              <w:rPr>
                <w:lang w:val="en-GB"/>
              </w:rPr>
            </w:pPr>
            <w:r w:rsidRPr="00441CB2">
              <w:rPr>
                <w:lang w:val="en-GB"/>
              </w:rPr>
              <w:t>Yes: 1</w:t>
            </w:r>
          </w:p>
          <w:p w14:paraId="27CB26E8" w14:textId="77777777" w:rsidR="00A471C2" w:rsidRPr="00441CB2" w:rsidRDefault="006E33B6" w:rsidP="006E33B6">
            <w:pPr>
              <w:spacing w:line="480" w:lineRule="auto"/>
              <w:rPr>
                <w:lang w:val="en-GB"/>
              </w:rPr>
            </w:pPr>
            <w:r w:rsidRPr="00441CB2">
              <w:rPr>
                <w:lang w:val="en-GB"/>
              </w:rPr>
              <w:t>No:  0</w:t>
            </w:r>
          </w:p>
        </w:tc>
      </w:tr>
      <w:tr w:rsidR="00F8170F" w:rsidRPr="00441CB2" w14:paraId="225DABFB" w14:textId="77777777" w:rsidTr="007E68C3">
        <w:trPr>
          <w:trHeight w:val="450"/>
        </w:trPr>
        <w:tc>
          <w:tcPr>
            <w:tcW w:w="3397" w:type="dxa"/>
          </w:tcPr>
          <w:p w14:paraId="1FFC1776" w14:textId="77777777" w:rsidR="006E33B6" w:rsidRPr="00441CB2" w:rsidRDefault="00B0165D" w:rsidP="005049E6">
            <w:pPr>
              <w:spacing w:line="480" w:lineRule="auto"/>
              <w:rPr>
                <w:lang w:val="en-GB"/>
              </w:rPr>
            </w:pPr>
            <w:r w:rsidRPr="00441CB2">
              <w:rPr>
                <w:lang w:val="en-GB"/>
              </w:rPr>
              <w:t>7</w:t>
            </w:r>
            <w:r w:rsidR="006E33B6" w:rsidRPr="00441CB2">
              <w:rPr>
                <w:lang w:val="en-GB"/>
              </w:rPr>
              <w:t xml:space="preserve">. Were the staff, places, and </w:t>
            </w:r>
            <w:r w:rsidR="006E33B6" w:rsidRPr="00441CB2">
              <w:rPr>
                <w:lang w:val="en-GB"/>
              </w:rPr>
              <w:lastRenderedPageBreak/>
              <w:t>facilities where the patients were treated, representative of the treatment the majority of patients receive?</w:t>
            </w:r>
          </w:p>
        </w:tc>
        <w:tc>
          <w:tcPr>
            <w:tcW w:w="4962" w:type="dxa"/>
          </w:tcPr>
          <w:p w14:paraId="251CDA0B" w14:textId="77777777" w:rsidR="006E33B6" w:rsidRPr="00441CB2" w:rsidRDefault="006E33B6" w:rsidP="006E33B6">
            <w:pPr>
              <w:spacing w:line="480" w:lineRule="auto"/>
              <w:rPr>
                <w:lang w:val="en-GB"/>
              </w:rPr>
            </w:pPr>
            <w:r w:rsidRPr="00441CB2">
              <w:rPr>
                <w:lang w:val="en-GB"/>
              </w:rPr>
              <w:lastRenderedPageBreak/>
              <w:t xml:space="preserve">For the question to be answered yes the study </w:t>
            </w:r>
            <w:r w:rsidRPr="00441CB2">
              <w:rPr>
                <w:lang w:val="en-GB"/>
              </w:rPr>
              <w:lastRenderedPageBreak/>
              <w:t>should demonstrate that the intervention was representative of that in use in the source population,</w:t>
            </w:r>
            <w:r w:rsidR="00255950" w:rsidRPr="00441CB2">
              <w:rPr>
                <w:lang w:val="en-GB"/>
              </w:rPr>
              <w:t xml:space="preserve"> and state</w:t>
            </w:r>
            <w:r w:rsidRPr="00441CB2">
              <w:rPr>
                <w:lang w:val="en-GB"/>
              </w:rPr>
              <w:t xml:space="preserve"> the name of the hospital and country. The question should be answered no if, for example, the intervention was undertaken in a specialist centre unrepresentative of the hospitals most of the source population would attend.</w:t>
            </w:r>
          </w:p>
        </w:tc>
        <w:tc>
          <w:tcPr>
            <w:tcW w:w="1280" w:type="dxa"/>
          </w:tcPr>
          <w:p w14:paraId="5EE5991B" w14:textId="77777777" w:rsidR="006E33B6" w:rsidRPr="00441CB2" w:rsidRDefault="006E33B6" w:rsidP="006E33B6">
            <w:pPr>
              <w:spacing w:line="480" w:lineRule="auto"/>
              <w:rPr>
                <w:lang w:val="en-GB"/>
              </w:rPr>
            </w:pPr>
            <w:r w:rsidRPr="00441CB2">
              <w:rPr>
                <w:lang w:val="en-GB"/>
              </w:rPr>
              <w:lastRenderedPageBreak/>
              <w:t>Yes: 1</w:t>
            </w:r>
          </w:p>
          <w:p w14:paraId="292F9B18" w14:textId="77777777" w:rsidR="006E33B6" w:rsidRPr="00441CB2" w:rsidRDefault="006E33B6" w:rsidP="006E33B6">
            <w:pPr>
              <w:spacing w:line="480" w:lineRule="auto"/>
              <w:rPr>
                <w:lang w:val="en-GB"/>
              </w:rPr>
            </w:pPr>
            <w:r w:rsidRPr="00441CB2">
              <w:rPr>
                <w:lang w:val="en-GB"/>
              </w:rPr>
              <w:lastRenderedPageBreak/>
              <w:t>No:  0</w:t>
            </w:r>
          </w:p>
        </w:tc>
      </w:tr>
      <w:tr w:rsidR="00F8170F" w:rsidRPr="00441CB2" w14:paraId="437E42EE" w14:textId="77777777" w:rsidTr="007E68C3">
        <w:trPr>
          <w:trHeight w:val="835"/>
        </w:trPr>
        <w:tc>
          <w:tcPr>
            <w:tcW w:w="3397" w:type="dxa"/>
          </w:tcPr>
          <w:p w14:paraId="7E9B81DD" w14:textId="77777777" w:rsidR="006E33B6" w:rsidRPr="00441CB2" w:rsidRDefault="00B0165D" w:rsidP="006E33B6">
            <w:pPr>
              <w:spacing w:line="480" w:lineRule="auto"/>
              <w:rPr>
                <w:lang w:val="en-GB"/>
              </w:rPr>
            </w:pPr>
            <w:r w:rsidRPr="00441CB2">
              <w:rPr>
                <w:lang w:val="en-GB"/>
              </w:rPr>
              <w:lastRenderedPageBreak/>
              <w:t>8</w:t>
            </w:r>
            <w:r w:rsidR="006E33B6" w:rsidRPr="00441CB2">
              <w:rPr>
                <w:lang w:val="en-GB"/>
              </w:rPr>
              <w:t>. Was an attempt made to blind those measuring the main outcomes of the intervention?</w:t>
            </w:r>
          </w:p>
        </w:tc>
        <w:tc>
          <w:tcPr>
            <w:tcW w:w="4962" w:type="dxa"/>
          </w:tcPr>
          <w:p w14:paraId="2ED1F8A4" w14:textId="77777777" w:rsidR="006E33B6" w:rsidRPr="00441CB2" w:rsidRDefault="006E33B6" w:rsidP="00A471C2">
            <w:pPr>
              <w:spacing w:line="480" w:lineRule="auto"/>
              <w:rPr>
                <w:lang w:val="en-GB"/>
              </w:rPr>
            </w:pPr>
          </w:p>
        </w:tc>
        <w:tc>
          <w:tcPr>
            <w:tcW w:w="1280" w:type="dxa"/>
          </w:tcPr>
          <w:p w14:paraId="483C8112" w14:textId="77777777" w:rsidR="006E33B6" w:rsidRPr="00441CB2" w:rsidRDefault="006E33B6" w:rsidP="006E33B6">
            <w:pPr>
              <w:spacing w:line="480" w:lineRule="auto"/>
              <w:rPr>
                <w:lang w:val="en-GB"/>
              </w:rPr>
            </w:pPr>
            <w:r w:rsidRPr="00441CB2">
              <w:rPr>
                <w:lang w:val="en-GB"/>
              </w:rPr>
              <w:t>Yes: 1</w:t>
            </w:r>
          </w:p>
          <w:p w14:paraId="5430730B" w14:textId="77777777" w:rsidR="006E33B6" w:rsidRPr="00441CB2" w:rsidRDefault="006E33B6" w:rsidP="006E33B6">
            <w:pPr>
              <w:spacing w:line="480" w:lineRule="auto"/>
              <w:rPr>
                <w:lang w:val="en-GB"/>
              </w:rPr>
            </w:pPr>
            <w:r w:rsidRPr="00441CB2">
              <w:rPr>
                <w:lang w:val="en-GB"/>
              </w:rPr>
              <w:t>No:  0</w:t>
            </w:r>
          </w:p>
          <w:p w14:paraId="61BA4F3A" w14:textId="77777777" w:rsidR="006E33B6" w:rsidRPr="00441CB2" w:rsidRDefault="006E33B6" w:rsidP="006E33B6">
            <w:pPr>
              <w:spacing w:line="480" w:lineRule="auto"/>
              <w:rPr>
                <w:lang w:val="en-GB"/>
              </w:rPr>
            </w:pPr>
            <w:r w:rsidRPr="00441CB2">
              <w:rPr>
                <w:lang w:val="en-GB"/>
              </w:rPr>
              <w:t>Unable to determine: 0</w:t>
            </w:r>
          </w:p>
        </w:tc>
      </w:tr>
      <w:tr w:rsidR="00F8170F" w:rsidRPr="00441CB2" w14:paraId="61EFAE59" w14:textId="77777777" w:rsidTr="007E68C3">
        <w:trPr>
          <w:trHeight w:val="1658"/>
        </w:trPr>
        <w:tc>
          <w:tcPr>
            <w:tcW w:w="3397" w:type="dxa"/>
          </w:tcPr>
          <w:p w14:paraId="5DDA7CA6" w14:textId="77777777" w:rsidR="006E33B6" w:rsidRPr="00441CB2" w:rsidRDefault="00B0165D" w:rsidP="006E33B6">
            <w:pPr>
              <w:spacing w:line="480" w:lineRule="auto"/>
              <w:rPr>
                <w:lang w:val="en-GB"/>
              </w:rPr>
            </w:pPr>
            <w:r w:rsidRPr="00441CB2">
              <w:rPr>
                <w:lang w:val="en-GB"/>
              </w:rPr>
              <w:t>9</w:t>
            </w:r>
            <w:r w:rsidR="006E33B6" w:rsidRPr="00441CB2">
              <w:rPr>
                <w:lang w:val="en-GB"/>
              </w:rPr>
              <w:t>. If any of the results of the study were based on “data dredging”, was this made clear?</w:t>
            </w:r>
          </w:p>
        </w:tc>
        <w:tc>
          <w:tcPr>
            <w:tcW w:w="4962" w:type="dxa"/>
          </w:tcPr>
          <w:p w14:paraId="21ECE47E" w14:textId="77777777" w:rsidR="006E33B6" w:rsidRPr="00441CB2" w:rsidRDefault="006E33B6" w:rsidP="006E33B6">
            <w:pPr>
              <w:spacing w:line="480" w:lineRule="auto"/>
              <w:rPr>
                <w:lang w:val="en-GB"/>
              </w:rPr>
            </w:pPr>
            <w:r w:rsidRPr="00441CB2">
              <w:rPr>
                <w:lang w:val="en-GB"/>
              </w:rPr>
              <w:t>Any analyses that had not been planned at the outset of the study should be clearly indicated. If no retrospective unplanned subgroup analyses were reported, then answer yes.</w:t>
            </w:r>
          </w:p>
        </w:tc>
        <w:tc>
          <w:tcPr>
            <w:tcW w:w="1280" w:type="dxa"/>
          </w:tcPr>
          <w:p w14:paraId="180676BD" w14:textId="77777777" w:rsidR="006E33B6" w:rsidRPr="00441CB2" w:rsidRDefault="006E33B6" w:rsidP="006E33B6">
            <w:pPr>
              <w:spacing w:line="480" w:lineRule="auto"/>
              <w:rPr>
                <w:lang w:val="en-GB"/>
              </w:rPr>
            </w:pPr>
            <w:r w:rsidRPr="00441CB2">
              <w:rPr>
                <w:lang w:val="en-GB"/>
              </w:rPr>
              <w:t>Yes: 1</w:t>
            </w:r>
          </w:p>
          <w:p w14:paraId="4B05F6A5" w14:textId="77777777" w:rsidR="00DF33C0" w:rsidRPr="00441CB2" w:rsidRDefault="006E33B6" w:rsidP="00DF33C0">
            <w:pPr>
              <w:spacing w:line="480" w:lineRule="auto"/>
              <w:rPr>
                <w:lang w:val="en-GB"/>
              </w:rPr>
            </w:pPr>
            <w:r w:rsidRPr="00441CB2">
              <w:rPr>
                <w:lang w:val="en-GB"/>
              </w:rPr>
              <w:t>No:  0</w:t>
            </w:r>
          </w:p>
          <w:p w14:paraId="3ED3E472" w14:textId="77777777" w:rsidR="006E33B6" w:rsidRPr="00441CB2" w:rsidRDefault="006E33B6" w:rsidP="00DF33C0">
            <w:pPr>
              <w:spacing w:line="480" w:lineRule="auto"/>
              <w:rPr>
                <w:lang w:val="en-GB"/>
              </w:rPr>
            </w:pPr>
            <w:r w:rsidRPr="00441CB2">
              <w:rPr>
                <w:lang w:val="en-GB"/>
              </w:rPr>
              <w:t>Unable to determine: 0</w:t>
            </w:r>
          </w:p>
        </w:tc>
      </w:tr>
      <w:tr w:rsidR="00F8170F" w:rsidRPr="00441CB2" w14:paraId="277ED6BE" w14:textId="77777777" w:rsidTr="007E68C3">
        <w:trPr>
          <w:trHeight w:val="450"/>
        </w:trPr>
        <w:tc>
          <w:tcPr>
            <w:tcW w:w="3397" w:type="dxa"/>
          </w:tcPr>
          <w:p w14:paraId="43006A5E" w14:textId="77777777" w:rsidR="006E33B6" w:rsidRPr="00441CB2" w:rsidRDefault="006E33B6" w:rsidP="00B0165D">
            <w:pPr>
              <w:spacing w:line="480" w:lineRule="auto"/>
              <w:rPr>
                <w:lang w:val="en-GB"/>
              </w:rPr>
            </w:pPr>
            <w:r w:rsidRPr="00441CB2">
              <w:rPr>
                <w:lang w:val="en-GB"/>
              </w:rPr>
              <w:t>1</w:t>
            </w:r>
            <w:r w:rsidR="00B0165D" w:rsidRPr="00441CB2">
              <w:rPr>
                <w:lang w:val="en-GB"/>
              </w:rPr>
              <w:t>0</w:t>
            </w:r>
            <w:r w:rsidRPr="00441CB2">
              <w:rPr>
                <w:lang w:val="en-GB"/>
              </w:rPr>
              <w:t>. Were the statistical tests used to assess the main outcomes appropriate?</w:t>
            </w:r>
          </w:p>
        </w:tc>
        <w:tc>
          <w:tcPr>
            <w:tcW w:w="4962" w:type="dxa"/>
          </w:tcPr>
          <w:p w14:paraId="01FD706B" w14:textId="77777777" w:rsidR="006E33B6" w:rsidRPr="00441CB2" w:rsidRDefault="00DF33C0" w:rsidP="00DF33C0">
            <w:pPr>
              <w:tabs>
                <w:tab w:val="left" w:pos="1141"/>
              </w:tabs>
              <w:spacing w:line="480" w:lineRule="auto"/>
              <w:rPr>
                <w:lang w:val="en-GB"/>
              </w:rPr>
            </w:pPr>
            <w:r w:rsidRPr="00441CB2">
              <w:rPr>
                <w:lang w:val="en-GB"/>
              </w:rPr>
              <w:t xml:space="preserve">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w:t>
            </w:r>
            <w:r w:rsidRPr="00441CB2">
              <w:rPr>
                <w:lang w:val="en-GB"/>
              </w:rPr>
              <w:lastRenderedPageBreak/>
              <w:t>should be answered yes.</w:t>
            </w:r>
          </w:p>
        </w:tc>
        <w:tc>
          <w:tcPr>
            <w:tcW w:w="1280" w:type="dxa"/>
          </w:tcPr>
          <w:p w14:paraId="72CE6B4C" w14:textId="77777777" w:rsidR="006E33B6" w:rsidRPr="00441CB2" w:rsidRDefault="006E33B6" w:rsidP="006E33B6">
            <w:pPr>
              <w:spacing w:line="480" w:lineRule="auto"/>
              <w:rPr>
                <w:lang w:val="en-GB"/>
              </w:rPr>
            </w:pPr>
            <w:r w:rsidRPr="00441CB2">
              <w:rPr>
                <w:lang w:val="en-GB"/>
              </w:rPr>
              <w:lastRenderedPageBreak/>
              <w:t>Yes: 1</w:t>
            </w:r>
          </w:p>
          <w:p w14:paraId="73F725D0" w14:textId="77777777" w:rsidR="00DF33C0" w:rsidRPr="00441CB2" w:rsidRDefault="006E33B6" w:rsidP="006E33B6">
            <w:pPr>
              <w:spacing w:line="480" w:lineRule="auto"/>
              <w:rPr>
                <w:lang w:val="en-GB"/>
              </w:rPr>
            </w:pPr>
            <w:r w:rsidRPr="00441CB2">
              <w:rPr>
                <w:lang w:val="en-GB"/>
              </w:rPr>
              <w:t>No:  0</w:t>
            </w:r>
          </w:p>
          <w:p w14:paraId="6B72A05C" w14:textId="77777777" w:rsidR="00DF33C0" w:rsidRPr="00441CB2" w:rsidRDefault="00DF33C0" w:rsidP="006E33B6">
            <w:pPr>
              <w:spacing w:line="480" w:lineRule="auto"/>
              <w:rPr>
                <w:lang w:val="en-GB"/>
              </w:rPr>
            </w:pPr>
            <w:r w:rsidRPr="00441CB2">
              <w:rPr>
                <w:lang w:val="en-GB"/>
              </w:rPr>
              <w:t>Unable to determine: 0</w:t>
            </w:r>
          </w:p>
        </w:tc>
      </w:tr>
      <w:tr w:rsidR="00F8170F" w:rsidRPr="00441CB2" w14:paraId="13696D22" w14:textId="77777777" w:rsidTr="007E68C3">
        <w:trPr>
          <w:trHeight w:val="450"/>
        </w:trPr>
        <w:tc>
          <w:tcPr>
            <w:tcW w:w="3397" w:type="dxa"/>
          </w:tcPr>
          <w:p w14:paraId="48011176" w14:textId="77777777" w:rsidR="006E33B6" w:rsidRPr="00441CB2" w:rsidRDefault="00207045" w:rsidP="00DB7EA1">
            <w:pPr>
              <w:spacing w:line="480" w:lineRule="auto"/>
              <w:rPr>
                <w:lang w:val="en-GB"/>
              </w:rPr>
            </w:pPr>
            <w:r w:rsidRPr="00441CB2">
              <w:rPr>
                <w:lang w:val="en-GB"/>
              </w:rPr>
              <w:lastRenderedPageBreak/>
              <w:t>1</w:t>
            </w:r>
            <w:r w:rsidR="00B0165D" w:rsidRPr="00441CB2">
              <w:rPr>
                <w:lang w:val="en-GB"/>
              </w:rPr>
              <w:t>1</w:t>
            </w:r>
            <w:r w:rsidR="00DF33C0" w:rsidRPr="00441CB2">
              <w:rPr>
                <w:lang w:val="en-GB"/>
              </w:rPr>
              <w:t>. Were the main outcome measures used accurate (valid and reliable)?</w:t>
            </w:r>
          </w:p>
        </w:tc>
        <w:tc>
          <w:tcPr>
            <w:tcW w:w="4962" w:type="dxa"/>
          </w:tcPr>
          <w:p w14:paraId="6C07BEEC" w14:textId="77777777" w:rsidR="006E33B6" w:rsidRPr="00441CB2" w:rsidRDefault="00DF33C0" w:rsidP="00DF33C0">
            <w:pPr>
              <w:spacing w:line="480" w:lineRule="auto"/>
              <w:rPr>
                <w:lang w:val="en-GB"/>
              </w:rPr>
            </w:pPr>
            <w:r w:rsidRPr="00441CB2">
              <w:rPr>
                <w:lang w:val="en-GB"/>
              </w:rPr>
              <w:t>For studies where the outcome measures are clearly described, the question should be answered yes. For studies which refer to other work or that demonstrates the outcome measures are accurate, the question should be answered as yes.</w:t>
            </w:r>
          </w:p>
        </w:tc>
        <w:tc>
          <w:tcPr>
            <w:tcW w:w="1280" w:type="dxa"/>
          </w:tcPr>
          <w:p w14:paraId="00344286" w14:textId="77777777" w:rsidR="006E33B6" w:rsidRPr="00441CB2" w:rsidRDefault="006E33B6" w:rsidP="006E33B6">
            <w:pPr>
              <w:spacing w:line="480" w:lineRule="auto"/>
              <w:rPr>
                <w:lang w:val="en-GB"/>
              </w:rPr>
            </w:pPr>
            <w:r w:rsidRPr="00441CB2">
              <w:rPr>
                <w:lang w:val="en-GB"/>
              </w:rPr>
              <w:t>Yes: 1</w:t>
            </w:r>
          </w:p>
          <w:p w14:paraId="6FE8B99C" w14:textId="77777777" w:rsidR="006E33B6" w:rsidRPr="00441CB2" w:rsidRDefault="006E33B6" w:rsidP="006E33B6">
            <w:pPr>
              <w:spacing w:line="480" w:lineRule="auto"/>
              <w:rPr>
                <w:lang w:val="en-GB"/>
              </w:rPr>
            </w:pPr>
            <w:r w:rsidRPr="00441CB2">
              <w:rPr>
                <w:lang w:val="en-GB"/>
              </w:rPr>
              <w:t>No:  0</w:t>
            </w:r>
          </w:p>
          <w:p w14:paraId="4E2598F2" w14:textId="77777777" w:rsidR="00DF33C0" w:rsidRPr="00441CB2" w:rsidRDefault="00DF33C0" w:rsidP="006E33B6">
            <w:pPr>
              <w:spacing w:line="480" w:lineRule="auto"/>
              <w:rPr>
                <w:lang w:val="en-GB"/>
              </w:rPr>
            </w:pPr>
            <w:r w:rsidRPr="00441CB2">
              <w:rPr>
                <w:lang w:val="en-GB"/>
              </w:rPr>
              <w:t>Unable to determine: 0</w:t>
            </w:r>
          </w:p>
        </w:tc>
      </w:tr>
      <w:tr w:rsidR="00F8170F" w:rsidRPr="00441CB2" w14:paraId="0158684A" w14:textId="77777777" w:rsidTr="007E68C3">
        <w:trPr>
          <w:trHeight w:val="450"/>
        </w:trPr>
        <w:tc>
          <w:tcPr>
            <w:tcW w:w="3397" w:type="dxa"/>
          </w:tcPr>
          <w:p w14:paraId="4E8C766F" w14:textId="77777777" w:rsidR="006E33B6" w:rsidRPr="00441CB2" w:rsidRDefault="00B0165D" w:rsidP="00DF33C0">
            <w:pPr>
              <w:spacing w:line="480" w:lineRule="auto"/>
              <w:rPr>
                <w:lang w:val="en-GB"/>
              </w:rPr>
            </w:pPr>
            <w:r w:rsidRPr="00441CB2">
              <w:rPr>
                <w:lang w:val="en-GB"/>
              </w:rPr>
              <w:t>12</w:t>
            </w:r>
            <w:r w:rsidR="00DF33C0" w:rsidRPr="00441CB2">
              <w:rPr>
                <w:lang w:val="en-GB"/>
              </w:rPr>
              <w:t>. Were the patients in different intervention groups (trials and cohort studies) or were the cases and controls (case-control studies) recruited from the same population?</w:t>
            </w:r>
          </w:p>
        </w:tc>
        <w:tc>
          <w:tcPr>
            <w:tcW w:w="4962" w:type="dxa"/>
          </w:tcPr>
          <w:p w14:paraId="7DA86C4B" w14:textId="77777777" w:rsidR="006E33B6" w:rsidRPr="00441CB2" w:rsidRDefault="00DF33C0" w:rsidP="00DF33C0">
            <w:pPr>
              <w:spacing w:line="480" w:lineRule="auto"/>
              <w:rPr>
                <w:lang w:val="en-GB"/>
              </w:rPr>
            </w:pPr>
            <w:r w:rsidRPr="00441CB2">
              <w:rPr>
                <w:lang w:val="en-GB"/>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tc>
        <w:tc>
          <w:tcPr>
            <w:tcW w:w="1280" w:type="dxa"/>
          </w:tcPr>
          <w:p w14:paraId="414F6FA2" w14:textId="77777777" w:rsidR="006E33B6" w:rsidRPr="00441CB2" w:rsidRDefault="006E33B6" w:rsidP="006E33B6">
            <w:pPr>
              <w:spacing w:line="480" w:lineRule="auto"/>
              <w:rPr>
                <w:lang w:val="en-GB"/>
              </w:rPr>
            </w:pPr>
            <w:r w:rsidRPr="00441CB2">
              <w:rPr>
                <w:lang w:val="en-GB"/>
              </w:rPr>
              <w:t>Yes: 1</w:t>
            </w:r>
          </w:p>
          <w:p w14:paraId="1F7A7365" w14:textId="77777777" w:rsidR="006E33B6" w:rsidRPr="00441CB2" w:rsidRDefault="006E33B6" w:rsidP="006E33B6">
            <w:pPr>
              <w:spacing w:line="480" w:lineRule="auto"/>
              <w:rPr>
                <w:lang w:val="en-GB"/>
              </w:rPr>
            </w:pPr>
            <w:r w:rsidRPr="00441CB2">
              <w:rPr>
                <w:lang w:val="en-GB"/>
              </w:rPr>
              <w:t>No:  0</w:t>
            </w:r>
          </w:p>
          <w:p w14:paraId="37A99F7E" w14:textId="77777777" w:rsidR="00DF33C0" w:rsidRPr="00441CB2" w:rsidRDefault="00DF33C0" w:rsidP="006E33B6">
            <w:pPr>
              <w:spacing w:line="480" w:lineRule="auto"/>
              <w:rPr>
                <w:lang w:val="en-GB"/>
              </w:rPr>
            </w:pPr>
            <w:r w:rsidRPr="00441CB2">
              <w:rPr>
                <w:lang w:val="en-GB"/>
              </w:rPr>
              <w:t>Unable to determine: 0</w:t>
            </w:r>
          </w:p>
        </w:tc>
      </w:tr>
      <w:tr w:rsidR="00F8170F" w:rsidRPr="00441CB2" w14:paraId="4A5C36A6" w14:textId="77777777" w:rsidTr="007E68C3">
        <w:trPr>
          <w:trHeight w:val="450"/>
        </w:trPr>
        <w:tc>
          <w:tcPr>
            <w:tcW w:w="3397" w:type="dxa"/>
          </w:tcPr>
          <w:p w14:paraId="37A5853F" w14:textId="77777777" w:rsidR="006E33B6" w:rsidRPr="00441CB2" w:rsidRDefault="00DF33C0" w:rsidP="00207045">
            <w:pPr>
              <w:spacing w:line="480" w:lineRule="auto"/>
              <w:rPr>
                <w:lang w:val="en-GB"/>
              </w:rPr>
            </w:pPr>
            <w:r w:rsidRPr="00441CB2">
              <w:rPr>
                <w:lang w:val="en-GB"/>
              </w:rPr>
              <w:t>1</w:t>
            </w:r>
            <w:r w:rsidR="00B0165D" w:rsidRPr="00441CB2">
              <w:rPr>
                <w:lang w:val="en-GB"/>
              </w:rPr>
              <w:t>3</w:t>
            </w:r>
            <w:r w:rsidRPr="00441CB2">
              <w:rPr>
                <w:lang w:val="en-GB"/>
              </w:rPr>
              <w:t>. Were study subjects in different intervention groups (trials and cohort studies) or were the cases and controls (case-control studies) recruited over the same period of time?</w:t>
            </w:r>
          </w:p>
        </w:tc>
        <w:tc>
          <w:tcPr>
            <w:tcW w:w="4962" w:type="dxa"/>
          </w:tcPr>
          <w:p w14:paraId="63F59BBA" w14:textId="77777777" w:rsidR="006E33B6" w:rsidRPr="00441CB2" w:rsidRDefault="00DF33C0" w:rsidP="00DF33C0">
            <w:pPr>
              <w:spacing w:line="480" w:lineRule="auto"/>
              <w:rPr>
                <w:lang w:val="en-GB"/>
              </w:rPr>
            </w:pPr>
            <w:r w:rsidRPr="00441CB2">
              <w:rPr>
                <w:lang w:val="en-GB"/>
              </w:rPr>
              <w:t>For a study which does not specify the time period over which patients were recruited, the question should be answered as unable to determine.</w:t>
            </w:r>
          </w:p>
        </w:tc>
        <w:tc>
          <w:tcPr>
            <w:tcW w:w="1280" w:type="dxa"/>
          </w:tcPr>
          <w:p w14:paraId="60640BB4" w14:textId="77777777" w:rsidR="006E33B6" w:rsidRPr="00441CB2" w:rsidRDefault="006E33B6" w:rsidP="006E33B6">
            <w:pPr>
              <w:spacing w:line="480" w:lineRule="auto"/>
              <w:rPr>
                <w:lang w:val="en-GB"/>
              </w:rPr>
            </w:pPr>
            <w:r w:rsidRPr="00441CB2">
              <w:rPr>
                <w:lang w:val="en-GB"/>
              </w:rPr>
              <w:t>Yes: 1</w:t>
            </w:r>
          </w:p>
          <w:p w14:paraId="7921F01F" w14:textId="77777777" w:rsidR="006E33B6" w:rsidRPr="00441CB2" w:rsidRDefault="006E33B6" w:rsidP="006E33B6">
            <w:pPr>
              <w:spacing w:line="480" w:lineRule="auto"/>
              <w:rPr>
                <w:lang w:val="en-GB"/>
              </w:rPr>
            </w:pPr>
            <w:r w:rsidRPr="00441CB2">
              <w:rPr>
                <w:lang w:val="en-GB"/>
              </w:rPr>
              <w:t>No:  0</w:t>
            </w:r>
          </w:p>
          <w:p w14:paraId="2605DF82" w14:textId="77777777" w:rsidR="00DF33C0" w:rsidRPr="00441CB2" w:rsidRDefault="00DF33C0" w:rsidP="006E33B6">
            <w:pPr>
              <w:spacing w:line="480" w:lineRule="auto"/>
              <w:rPr>
                <w:lang w:val="en-GB"/>
              </w:rPr>
            </w:pPr>
            <w:r w:rsidRPr="00441CB2">
              <w:rPr>
                <w:lang w:val="en-GB"/>
              </w:rPr>
              <w:t>Unable to determine: 0</w:t>
            </w:r>
          </w:p>
        </w:tc>
      </w:tr>
      <w:tr w:rsidR="00F8170F" w:rsidRPr="00441CB2" w14:paraId="5513AD04" w14:textId="77777777" w:rsidTr="007E68C3">
        <w:trPr>
          <w:trHeight w:val="450"/>
        </w:trPr>
        <w:tc>
          <w:tcPr>
            <w:tcW w:w="3397" w:type="dxa"/>
          </w:tcPr>
          <w:p w14:paraId="4EA94F87" w14:textId="77777777" w:rsidR="00DF33C0" w:rsidRPr="00441CB2" w:rsidRDefault="00DF33C0" w:rsidP="00207045">
            <w:pPr>
              <w:spacing w:line="480" w:lineRule="auto"/>
              <w:rPr>
                <w:lang w:val="en-GB"/>
              </w:rPr>
            </w:pPr>
            <w:r w:rsidRPr="00441CB2">
              <w:rPr>
                <w:lang w:val="en-GB"/>
              </w:rPr>
              <w:t>1</w:t>
            </w:r>
            <w:r w:rsidR="00B0165D" w:rsidRPr="00441CB2">
              <w:rPr>
                <w:lang w:val="en-GB"/>
              </w:rPr>
              <w:t>4</w:t>
            </w:r>
            <w:r w:rsidRPr="00441CB2">
              <w:rPr>
                <w:lang w:val="en-GB"/>
              </w:rPr>
              <w:t>. Was there adequate adjustment for confounding in the analyses from which the main findings were drawn?</w:t>
            </w:r>
          </w:p>
        </w:tc>
        <w:tc>
          <w:tcPr>
            <w:tcW w:w="4962" w:type="dxa"/>
          </w:tcPr>
          <w:p w14:paraId="505CC3FC" w14:textId="77777777" w:rsidR="00F8170F" w:rsidRPr="00441CB2" w:rsidRDefault="00DF33C0" w:rsidP="00F8170F">
            <w:pPr>
              <w:spacing w:line="480" w:lineRule="auto"/>
              <w:rPr>
                <w:lang w:val="en-GB"/>
              </w:rPr>
            </w:pPr>
            <w:r w:rsidRPr="00441CB2">
              <w:rPr>
                <w:lang w:val="en-GB"/>
              </w:rPr>
              <w:t>This question should be answered no for</w:t>
            </w:r>
            <w:r w:rsidR="00F8170F" w:rsidRPr="00441CB2">
              <w:rPr>
                <w:lang w:val="en-GB"/>
              </w:rPr>
              <w:t xml:space="preserve"> </w:t>
            </w:r>
            <w:r w:rsidRPr="00441CB2">
              <w:rPr>
                <w:lang w:val="en-GB"/>
              </w:rPr>
              <w:t>trials if: the main conclusions of the study</w:t>
            </w:r>
            <w:r w:rsidR="00F8170F" w:rsidRPr="00441CB2">
              <w:rPr>
                <w:lang w:val="en-GB"/>
              </w:rPr>
              <w:t xml:space="preserve"> </w:t>
            </w:r>
            <w:r w:rsidRPr="00441CB2">
              <w:rPr>
                <w:lang w:val="en-GB"/>
              </w:rPr>
              <w:t xml:space="preserve">were based on analyses of treatment rather than intention to treat; the distribution of known confounders in the different treatment groups was not described; or the distribution of known confounders differed between the treatment groups but was not taken into </w:t>
            </w:r>
            <w:r w:rsidRPr="00441CB2">
              <w:rPr>
                <w:lang w:val="en-GB"/>
              </w:rPr>
              <w:lastRenderedPageBreak/>
              <w:t>account in the analyses. In nonrandomised</w:t>
            </w:r>
            <w:r w:rsidR="00F8170F" w:rsidRPr="00441CB2">
              <w:rPr>
                <w:lang w:val="en-GB"/>
              </w:rPr>
              <w:t xml:space="preserve"> </w:t>
            </w:r>
            <w:r w:rsidRPr="00441CB2">
              <w:rPr>
                <w:lang w:val="en-GB"/>
              </w:rPr>
              <w:t xml:space="preserve">studies if the effect of the </w:t>
            </w:r>
            <w:proofErr w:type="gramStart"/>
            <w:r w:rsidRPr="00441CB2">
              <w:rPr>
                <w:lang w:val="en-GB"/>
              </w:rPr>
              <w:t>main  confounders</w:t>
            </w:r>
            <w:proofErr w:type="gramEnd"/>
            <w:r w:rsidRPr="00441CB2">
              <w:rPr>
                <w:lang w:val="en-GB"/>
              </w:rPr>
              <w:t xml:space="preserve"> was not investigated or confounding was demonstrated but no adjustment was made in the final analyses the question should be answered as no.</w:t>
            </w:r>
            <w:r w:rsidR="00F8170F" w:rsidRPr="00441CB2">
              <w:rPr>
                <w:lang w:val="en-GB"/>
              </w:rPr>
              <w:t xml:space="preserve"> If not mentioned from being assessed, then answer no.</w:t>
            </w:r>
          </w:p>
        </w:tc>
        <w:tc>
          <w:tcPr>
            <w:tcW w:w="1280" w:type="dxa"/>
          </w:tcPr>
          <w:p w14:paraId="11D78180" w14:textId="77777777" w:rsidR="00F8170F" w:rsidRPr="00441CB2" w:rsidRDefault="00F8170F" w:rsidP="00F8170F">
            <w:pPr>
              <w:spacing w:line="480" w:lineRule="auto"/>
              <w:rPr>
                <w:lang w:val="en-GB"/>
              </w:rPr>
            </w:pPr>
            <w:r w:rsidRPr="00441CB2">
              <w:rPr>
                <w:lang w:val="en-GB"/>
              </w:rPr>
              <w:lastRenderedPageBreak/>
              <w:t>Yes: 1</w:t>
            </w:r>
          </w:p>
          <w:p w14:paraId="138FD502" w14:textId="77777777" w:rsidR="00F8170F" w:rsidRPr="00441CB2" w:rsidRDefault="00F8170F" w:rsidP="00F8170F">
            <w:pPr>
              <w:spacing w:line="480" w:lineRule="auto"/>
              <w:rPr>
                <w:lang w:val="en-GB"/>
              </w:rPr>
            </w:pPr>
            <w:r w:rsidRPr="00441CB2">
              <w:rPr>
                <w:lang w:val="en-GB"/>
              </w:rPr>
              <w:t>No:  0</w:t>
            </w:r>
          </w:p>
          <w:p w14:paraId="0FEB6879" w14:textId="77777777" w:rsidR="00DF33C0" w:rsidRPr="00441CB2" w:rsidRDefault="00F8170F" w:rsidP="00F8170F">
            <w:pPr>
              <w:spacing w:line="480" w:lineRule="auto"/>
              <w:rPr>
                <w:lang w:val="en-GB"/>
              </w:rPr>
            </w:pPr>
            <w:r w:rsidRPr="00441CB2">
              <w:rPr>
                <w:lang w:val="en-GB"/>
              </w:rPr>
              <w:t>Unable to determine: 0</w:t>
            </w:r>
          </w:p>
        </w:tc>
      </w:tr>
    </w:tbl>
    <w:p w14:paraId="6EE16218" w14:textId="212BCB75" w:rsidR="00576ADA" w:rsidRPr="00441CB2" w:rsidRDefault="00576ADA" w:rsidP="007E68C3">
      <w:pPr>
        <w:spacing w:line="480" w:lineRule="auto"/>
        <w:rPr>
          <w:b/>
          <w:lang w:val="en-GB"/>
        </w:rPr>
      </w:pPr>
    </w:p>
    <w:sectPr w:rsidR="00576ADA" w:rsidRPr="00441CB2" w:rsidSect="00DA7C0B">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8758A3" w14:textId="77777777" w:rsidR="00A41435" w:rsidRDefault="00A41435" w:rsidP="00480DCF">
      <w:pPr>
        <w:spacing w:after="0" w:line="240" w:lineRule="auto"/>
      </w:pPr>
      <w:r>
        <w:separator/>
      </w:r>
    </w:p>
  </w:endnote>
  <w:endnote w:type="continuationSeparator" w:id="0">
    <w:p w14:paraId="16265059" w14:textId="77777777" w:rsidR="00A41435" w:rsidRDefault="00A41435" w:rsidP="00480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AAAB63" w14:textId="3E9B2690" w:rsidR="00660C21" w:rsidRDefault="00660C21">
    <w:pPr>
      <w:pStyle w:val="Footer"/>
      <w:jc w:val="right"/>
    </w:pPr>
  </w:p>
  <w:p w14:paraId="1B7DE1FD" w14:textId="77777777" w:rsidR="00660C21" w:rsidRDefault="00660C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77A4FE" w14:textId="77777777" w:rsidR="00A41435" w:rsidRDefault="00A41435" w:rsidP="00480DCF">
      <w:pPr>
        <w:spacing w:after="0" w:line="240" w:lineRule="auto"/>
      </w:pPr>
      <w:r>
        <w:separator/>
      </w:r>
    </w:p>
  </w:footnote>
  <w:footnote w:type="continuationSeparator" w:id="0">
    <w:p w14:paraId="54588FD1" w14:textId="77777777" w:rsidR="00A41435" w:rsidRDefault="00A41435" w:rsidP="00480D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E6569"/>
    <w:multiLevelType w:val="hybridMultilevel"/>
    <w:tmpl w:val="90C686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FA14F1B"/>
    <w:multiLevelType w:val="hybridMultilevel"/>
    <w:tmpl w:val="FA703C1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nsid w:val="16E34A8B"/>
    <w:multiLevelType w:val="hybridMultilevel"/>
    <w:tmpl w:val="41F01F5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nsid w:val="4016510B"/>
    <w:multiLevelType w:val="hybridMultilevel"/>
    <w:tmpl w:val="BE60E2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46486F65"/>
    <w:multiLevelType w:val="hybridMultilevel"/>
    <w:tmpl w:val="83BA0BCE"/>
    <w:lvl w:ilvl="0" w:tplc="7E50249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78524211"/>
    <w:multiLevelType w:val="hybridMultilevel"/>
    <w:tmpl w:val="577EF1C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s-ES" w:vendorID="64" w:dllVersion="6" w:nlCheck="1" w:checkStyle="0"/>
  <w:activeWritingStyle w:appName="MSWord" w:lang="en-GB" w:vendorID="64" w:dllVersion="6" w:nlCheck="1" w:checkStyle="1"/>
  <w:activeWritingStyle w:appName="MSWord" w:lang="en-AU" w:vendorID="64" w:dllVersion="6" w:nlCheck="1" w:checkStyle="1"/>
  <w:activeWritingStyle w:appName="MSWord" w:lang="en-AU"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Total_Editing_Time" w:val="3"/>
  </w:docVars>
  <w:rsids>
    <w:rsidRoot w:val="00256452"/>
    <w:rsid w:val="000070E3"/>
    <w:rsid w:val="00011C0D"/>
    <w:rsid w:val="0002475A"/>
    <w:rsid w:val="00024C4C"/>
    <w:rsid w:val="000326D3"/>
    <w:rsid w:val="000362AF"/>
    <w:rsid w:val="00037835"/>
    <w:rsid w:val="00044C01"/>
    <w:rsid w:val="0004759E"/>
    <w:rsid w:val="00060174"/>
    <w:rsid w:val="00064BD6"/>
    <w:rsid w:val="00065140"/>
    <w:rsid w:val="00073212"/>
    <w:rsid w:val="00082919"/>
    <w:rsid w:val="00092921"/>
    <w:rsid w:val="00094EC7"/>
    <w:rsid w:val="000A491B"/>
    <w:rsid w:val="000B7D14"/>
    <w:rsid w:val="000C5AB3"/>
    <w:rsid w:val="000C70FD"/>
    <w:rsid w:val="000D4F58"/>
    <w:rsid w:val="000D66D2"/>
    <w:rsid w:val="000E12C2"/>
    <w:rsid w:val="000F514E"/>
    <w:rsid w:val="000F556E"/>
    <w:rsid w:val="001013C4"/>
    <w:rsid w:val="001163FE"/>
    <w:rsid w:val="00123F52"/>
    <w:rsid w:val="001270D9"/>
    <w:rsid w:val="0012751E"/>
    <w:rsid w:val="0013114C"/>
    <w:rsid w:val="001315F6"/>
    <w:rsid w:val="0013217E"/>
    <w:rsid w:val="00137649"/>
    <w:rsid w:val="00137CF0"/>
    <w:rsid w:val="00144FF2"/>
    <w:rsid w:val="00147E23"/>
    <w:rsid w:val="00153058"/>
    <w:rsid w:val="00160D25"/>
    <w:rsid w:val="001657C7"/>
    <w:rsid w:val="001706B0"/>
    <w:rsid w:val="001817EF"/>
    <w:rsid w:val="00184A4C"/>
    <w:rsid w:val="001875D8"/>
    <w:rsid w:val="00195BBE"/>
    <w:rsid w:val="001A5C9F"/>
    <w:rsid w:val="001B20A8"/>
    <w:rsid w:val="001B5B60"/>
    <w:rsid w:val="001C1173"/>
    <w:rsid w:val="001C1466"/>
    <w:rsid w:val="001C66FD"/>
    <w:rsid w:val="001D2B25"/>
    <w:rsid w:val="001D676D"/>
    <w:rsid w:val="001D7CAB"/>
    <w:rsid w:val="001D7E51"/>
    <w:rsid w:val="001E6664"/>
    <w:rsid w:val="001F1FCA"/>
    <w:rsid w:val="001F4578"/>
    <w:rsid w:val="001F4C90"/>
    <w:rsid w:val="00204383"/>
    <w:rsid w:val="00205A66"/>
    <w:rsid w:val="00207045"/>
    <w:rsid w:val="002232AC"/>
    <w:rsid w:val="00233951"/>
    <w:rsid w:val="00244AC3"/>
    <w:rsid w:val="002450A1"/>
    <w:rsid w:val="00246A79"/>
    <w:rsid w:val="00254797"/>
    <w:rsid w:val="00255950"/>
    <w:rsid w:val="00256452"/>
    <w:rsid w:val="00257518"/>
    <w:rsid w:val="00260CA8"/>
    <w:rsid w:val="00282E2A"/>
    <w:rsid w:val="002903E3"/>
    <w:rsid w:val="00295D3B"/>
    <w:rsid w:val="002967B9"/>
    <w:rsid w:val="00297913"/>
    <w:rsid w:val="002A21E2"/>
    <w:rsid w:val="002A7A98"/>
    <w:rsid w:val="002C3AEF"/>
    <w:rsid w:val="002C40E0"/>
    <w:rsid w:val="002C4E3C"/>
    <w:rsid w:val="002D6B37"/>
    <w:rsid w:val="002E0150"/>
    <w:rsid w:val="002E2D89"/>
    <w:rsid w:val="002F5D72"/>
    <w:rsid w:val="002F7AB9"/>
    <w:rsid w:val="003167E0"/>
    <w:rsid w:val="00324C29"/>
    <w:rsid w:val="0032596E"/>
    <w:rsid w:val="003266AA"/>
    <w:rsid w:val="00357668"/>
    <w:rsid w:val="00361B08"/>
    <w:rsid w:val="003764CC"/>
    <w:rsid w:val="00377D61"/>
    <w:rsid w:val="003844C1"/>
    <w:rsid w:val="00386BAF"/>
    <w:rsid w:val="00396E52"/>
    <w:rsid w:val="003A419A"/>
    <w:rsid w:val="003B0B3E"/>
    <w:rsid w:val="003B7580"/>
    <w:rsid w:val="003C57D4"/>
    <w:rsid w:val="003C6083"/>
    <w:rsid w:val="003D152C"/>
    <w:rsid w:val="003D3E10"/>
    <w:rsid w:val="003E02A2"/>
    <w:rsid w:val="003F7523"/>
    <w:rsid w:val="003F7DD4"/>
    <w:rsid w:val="004024E3"/>
    <w:rsid w:val="0040593C"/>
    <w:rsid w:val="004212BF"/>
    <w:rsid w:val="00432889"/>
    <w:rsid w:val="00441982"/>
    <w:rsid w:val="00441CB2"/>
    <w:rsid w:val="004553D3"/>
    <w:rsid w:val="00455C7D"/>
    <w:rsid w:val="00456B89"/>
    <w:rsid w:val="004573D3"/>
    <w:rsid w:val="004576E6"/>
    <w:rsid w:val="004671E1"/>
    <w:rsid w:val="00474F54"/>
    <w:rsid w:val="00480DCF"/>
    <w:rsid w:val="00481AF0"/>
    <w:rsid w:val="00482A19"/>
    <w:rsid w:val="00484ED8"/>
    <w:rsid w:val="00497F6B"/>
    <w:rsid w:val="004B27CB"/>
    <w:rsid w:val="004B7E53"/>
    <w:rsid w:val="004C42BF"/>
    <w:rsid w:val="004D6D24"/>
    <w:rsid w:val="004E7FC7"/>
    <w:rsid w:val="004F36E0"/>
    <w:rsid w:val="004F4124"/>
    <w:rsid w:val="004F500E"/>
    <w:rsid w:val="005003C0"/>
    <w:rsid w:val="005008E7"/>
    <w:rsid w:val="00502B49"/>
    <w:rsid w:val="005049E6"/>
    <w:rsid w:val="00505B5E"/>
    <w:rsid w:val="005202BA"/>
    <w:rsid w:val="00523128"/>
    <w:rsid w:val="00526690"/>
    <w:rsid w:val="00530F41"/>
    <w:rsid w:val="00536948"/>
    <w:rsid w:val="00557461"/>
    <w:rsid w:val="00570D89"/>
    <w:rsid w:val="005737F0"/>
    <w:rsid w:val="00574F69"/>
    <w:rsid w:val="00576ADA"/>
    <w:rsid w:val="00581CFC"/>
    <w:rsid w:val="00586A37"/>
    <w:rsid w:val="00595A54"/>
    <w:rsid w:val="005A2C9C"/>
    <w:rsid w:val="005B1DFA"/>
    <w:rsid w:val="005B33B8"/>
    <w:rsid w:val="005C25AD"/>
    <w:rsid w:val="005D0AD1"/>
    <w:rsid w:val="005E096A"/>
    <w:rsid w:val="005E0CD4"/>
    <w:rsid w:val="005E1146"/>
    <w:rsid w:val="005E2756"/>
    <w:rsid w:val="006078DE"/>
    <w:rsid w:val="006108FB"/>
    <w:rsid w:val="00613E87"/>
    <w:rsid w:val="00616CFF"/>
    <w:rsid w:val="00626C0D"/>
    <w:rsid w:val="00633412"/>
    <w:rsid w:val="006379DD"/>
    <w:rsid w:val="006404C9"/>
    <w:rsid w:val="00641371"/>
    <w:rsid w:val="00646705"/>
    <w:rsid w:val="00650AB3"/>
    <w:rsid w:val="00654A41"/>
    <w:rsid w:val="00655227"/>
    <w:rsid w:val="00657099"/>
    <w:rsid w:val="00660C21"/>
    <w:rsid w:val="00664C4C"/>
    <w:rsid w:val="00673766"/>
    <w:rsid w:val="0068481D"/>
    <w:rsid w:val="00685A3B"/>
    <w:rsid w:val="006930DF"/>
    <w:rsid w:val="00695BB2"/>
    <w:rsid w:val="00696115"/>
    <w:rsid w:val="00696A1D"/>
    <w:rsid w:val="006A5B68"/>
    <w:rsid w:val="006B1E3B"/>
    <w:rsid w:val="006B53A4"/>
    <w:rsid w:val="006B5A60"/>
    <w:rsid w:val="006D2500"/>
    <w:rsid w:val="006D327F"/>
    <w:rsid w:val="006E00B8"/>
    <w:rsid w:val="006E33B6"/>
    <w:rsid w:val="006E7CC7"/>
    <w:rsid w:val="007028FE"/>
    <w:rsid w:val="0071329F"/>
    <w:rsid w:val="00715D9C"/>
    <w:rsid w:val="00716FA1"/>
    <w:rsid w:val="0072209C"/>
    <w:rsid w:val="007233B1"/>
    <w:rsid w:val="00725862"/>
    <w:rsid w:val="00742DE9"/>
    <w:rsid w:val="00747E01"/>
    <w:rsid w:val="00751C51"/>
    <w:rsid w:val="007529C8"/>
    <w:rsid w:val="0075560D"/>
    <w:rsid w:val="00757395"/>
    <w:rsid w:val="00760B99"/>
    <w:rsid w:val="00760C6C"/>
    <w:rsid w:val="00774444"/>
    <w:rsid w:val="007759A6"/>
    <w:rsid w:val="00783CAD"/>
    <w:rsid w:val="00783EFC"/>
    <w:rsid w:val="00784C59"/>
    <w:rsid w:val="0079001F"/>
    <w:rsid w:val="007937F0"/>
    <w:rsid w:val="0079436B"/>
    <w:rsid w:val="0079703E"/>
    <w:rsid w:val="007A5F94"/>
    <w:rsid w:val="007A62F4"/>
    <w:rsid w:val="007B4BF5"/>
    <w:rsid w:val="007B6EF8"/>
    <w:rsid w:val="007C2052"/>
    <w:rsid w:val="007C683A"/>
    <w:rsid w:val="007D183E"/>
    <w:rsid w:val="007E68C3"/>
    <w:rsid w:val="007E6A00"/>
    <w:rsid w:val="007E74DF"/>
    <w:rsid w:val="007F21AB"/>
    <w:rsid w:val="007F5A62"/>
    <w:rsid w:val="007F7511"/>
    <w:rsid w:val="007F792D"/>
    <w:rsid w:val="00812D84"/>
    <w:rsid w:val="008158BB"/>
    <w:rsid w:val="00817C62"/>
    <w:rsid w:val="00824A96"/>
    <w:rsid w:val="00827458"/>
    <w:rsid w:val="008425A1"/>
    <w:rsid w:val="00845460"/>
    <w:rsid w:val="00857C06"/>
    <w:rsid w:val="00862FB9"/>
    <w:rsid w:val="00867F67"/>
    <w:rsid w:val="00871B5E"/>
    <w:rsid w:val="0087518F"/>
    <w:rsid w:val="0087597A"/>
    <w:rsid w:val="008822B0"/>
    <w:rsid w:val="00887504"/>
    <w:rsid w:val="008960A6"/>
    <w:rsid w:val="00897440"/>
    <w:rsid w:val="008A7E0C"/>
    <w:rsid w:val="008C2231"/>
    <w:rsid w:val="008D092D"/>
    <w:rsid w:val="00910A21"/>
    <w:rsid w:val="00916FAD"/>
    <w:rsid w:val="00922489"/>
    <w:rsid w:val="00924A44"/>
    <w:rsid w:val="00925655"/>
    <w:rsid w:val="00927DB8"/>
    <w:rsid w:val="00935041"/>
    <w:rsid w:val="009360B9"/>
    <w:rsid w:val="009430A4"/>
    <w:rsid w:val="009455A0"/>
    <w:rsid w:val="0094684C"/>
    <w:rsid w:val="00953997"/>
    <w:rsid w:val="00953CEB"/>
    <w:rsid w:val="00954556"/>
    <w:rsid w:val="00955B04"/>
    <w:rsid w:val="009736EC"/>
    <w:rsid w:val="009745E8"/>
    <w:rsid w:val="00981567"/>
    <w:rsid w:val="00993EE5"/>
    <w:rsid w:val="009970AA"/>
    <w:rsid w:val="009A385A"/>
    <w:rsid w:val="009B365A"/>
    <w:rsid w:val="009B5F23"/>
    <w:rsid w:val="009B64CC"/>
    <w:rsid w:val="009B6827"/>
    <w:rsid w:val="009B6E00"/>
    <w:rsid w:val="009C06F8"/>
    <w:rsid w:val="009C37EC"/>
    <w:rsid w:val="009C5172"/>
    <w:rsid w:val="009C6483"/>
    <w:rsid w:val="009D1541"/>
    <w:rsid w:val="009E28C0"/>
    <w:rsid w:val="009E29D8"/>
    <w:rsid w:val="009E3327"/>
    <w:rsid w:val="009E55E3"/>
    <w:rsid w:val="009E605A"/>
    <w:rsid w:val="009F0746"/>
    <w:rsid w:val="009F2D6B"/>
    <w:rsid w:val="009F33B3"/>
    <w:rsid w:val="009F4778"/>
    <w:rsid w:val="009F6B34"/>
    <w:rsid w:val="00A01D77"/>
    <w:rsid w:val="00A07BEC"/>
    <w:rsid w:val="00A14BEB"/>
    <w:rsid w:val="00A2172C"/>
    <w:rsid w:val="00A316CB"/>
    <w:rsid w:val="00A327C8"/>
    <w:rsid w:val="00A33606"/>
    <w:rsid w:val="00A358AE"/>
    <w:rsid w:val="00A36CDA"/>
    <w:rsid w:val="00A41092"/>
    <w:rsid w:val="00A41435"/>
    <w:rsid w:val="00A41A4B"/>
    <w:rsid w:val="00A42547"/>
    <w:rsid w:val="00A471A0"/>
    <w:rsid w:val="00A471C2"/>
    <w:rsid w:val="00A53C41"/>
    <w:rsid w:val="00A56E89"/>
    <w:rsid w:val="00A61773"/>
    <w:rsid w:val="00A64BA8"/>
    <w:rsid w:val="00A67320"/>
    <w:rsid w:val="00A775FA"/>
    <w:rsid w:val="00A854EF"/>
    <w:rsid w:val="00A9763D"/>
    <w:rsid w:val="00AA362C"/>
    <w:rsid w:val="00AA428D"/>
    <w:rsid w:val="00AA4720"/>
    <w:rsid w:val="00AB12EC"/>
    <w:rsid w:val="00AC6E5E"/>
    <w:rsid w:val="00AD005C"/>
    <w:rsid w:val="00AD1C8B"/>
    <w:rsid w:val="00AE0459"/>
    <w:rsid w:val="00AE3D90"/>
    <w:rsid w:val="00AE5FB1"/>
    <w:rsid w:val="00AF44EF"/>
    <w:rsid w:val="00B00BB6"/>
    <w:rsid w:val="00B0165D"/>
    <w:rsid w:val="00B13274"/>
    <w:rsid w:val="00B142E0"/>
    <w:rsid w:val="00B166A9"/>
    <w:rsid w:val="00B17CA2"/>
    <w:rsid w:val="00B268FE"/>
    <w:rsid w:val="00B314E0"/>
    <w:rsid w:val="00B3362B"/>
    <w:rsid w:val="00B4192D"/>
    <w:rsid w:val="00B43F28"/>
    <w:rsid w:val="00B4473E"/>
    <w:rsid w:val="00B50283"/>
    <w:rsid w:val="00B510A0"/>
    <w:rsid w:val="00B54EED"/>
    <w:rsid w:val="00B737D1"/>
    <w:rsid w:val="00B80CB1"/>
    <w:rsid w:val="00B83CD4"/>
    <w:rsid w:val="00B908E8"/>
    <w:rsid w:val="00B93F99"/>
    <w:rsid w:val="00B96199"/>
    <w:rsid w:val="00B96362"/>
    <w:rsid w:val="00B96F89"/>
    <w:rsid w:val="00BB0C6D"/>
    <w:rsid w:val="00BB3447"/>
    <w:rsid w:val="00BB3BB5"/>
    <w:rsid w:val="00BC4341"/>
    <w:rsid w:val="00BD3C9F"/>
    <w:rsid w:val="00BD617B"/>
    <w:rsid w:val="00BE0754"/>
    <w:rsid w:val="00BE0E86"/>
    <w:rsid w:val="00BE738B"/>
    <w:rsid w:val="00BF6463"/>
    <w:rsid w:val="00C02E22"/>
    <w:rsid w:val="00C04454"/>
    <w:rsid w:val="00C073C8"/>
    <w:rsid w:val="00C1091A"/>
    <w:rsid w:val="00C233A5"/>
    <w:rsid w:val="00C24532"/>
    <w:rsid w:val="00C308DA"/>
    <w:rsid w:val="00C459C3"/>
    <w:rsid w:val="00C52196"/>
    <w:rsid w:val="00C56DDF"/>
    <w:rsid w:val="00C629ED"/>
    <w:rsid w:val="00C70CC5"/>
    <w:rsid w:val="00C71848"/>
    <w:rsid w:val="00C76D0E"/>
    <w:rsid w:val="00C779A0"/>
    <w:rsid w:val="00C77DC6"/>
    <w:rsid w:val="00C8451E"/>
    <w:rsid w:val="00C85C53"/>
    <w:rsid w:val="00C86696"/>
    <w:rsid w:val="00C8712E"/>
    <w:rsid w:val="00CA1633"/>
    <w:rsid w:val="00CA684C"/>
    <w:rsid w:val="00CB1BE1"/>
    <w:rsid w:val="00CB2111"/>
    <w:rsid w:val="00CB5E36"/>
    <w:rsid w:val="00CB6206"/>
    <w:rsid w:val="00CC1BCD"/>
    <w:rsid w:val="00CD0461"/>
    <w:rsid w:val="00CD0E4F"/>
    <w:rsid w:val="00CD4F49"/>
    <w:rsid w:val="00CE1865"/>
    <w:rsid w:val="00CE5698"/>
    <w:rsid w:val="00CE6936"/>
    <w:rsid w:val="00CF66D6"/>
    <w:rsid w:val="00D02A05"/>
    <w:rsid w:val="00D02EA7"/>
    <w:rsid w:val="00D05679"/>
    <w:rsid w:val="00D11B5A"/>
    <w:rsid w:val="00D21708"/>
    <w:rsid w:val="00D225BA"/>
    <w:rsid w:val="00D22D90"/>
    <w:rsid w:val="00D25FB2"/>
    <w:rsid w:val="00D30708"/>
    <w:rsid w:val="00D415A6"/>
    <w:rsid w:val="00D416C5"/>
    <w:rsid w:val="00D41993"/>
    <w:rsid w:val="00D4447F"/>
    <w:rsid w:val="00D45918"/>
    <w:rsid w:val="00D4797A"/>
    <w:rsid w:val="00D503D8"/>
    <w:rsid w:val="00D5287C"/>
    <w:rsid w:val="00D6418E"/>
    <w:rsid w:val="00D677B9"/>
    <w:rsid w:val="00D74C71"/>
    <w:rsid w:val="00D85B11"/>
    <w:rsid w:val="00D91417"/>
    <w:rsid w:val="00DA16CB"/>
    <w:rsid w:val="00DA5DC6"/>
    <w:rsid w:val="00DA7C0B"/>
    <w:rsid w:val="00DB7EA1"/>
    <w:rsid w:val="00DC24FE"/>
    <w:rsid w:val="00DD37D4"/>
    <w:rsid w:val="00DF33C0"/>
    <w:rsid w:val="00DF3E92"/>
    <w:rsid w:val="00E016A2"/>
    <w:rsid w:val="00E0265C"/>
    <w:rsid w:val="00E11093"/>
    <w:rsid w:val="00E15379"/>
    <w:rsid w:val="00E1685F"/>
    <w:rsid w:val="00E20799"/>
    <w:rsid w:val="00E2738F"/>
    <w:rsid w:val="00E306ED"/>
    <w:rsid w:val="00E37D30"/>
    <w:rsid w:val="00E41E04"/>
    <w:rsid w:val="00E5655E"/>
    <w:rsid w:val="00E671B4"/>
    <w:rsid w:val="00E71488"/>
    <w:rsid w:val="00E72F20"/>
    <w:rsid w:val="00E73FD2"/>
    <w:rsid w:val="00E74225"/>
    <w:rsid w:val="00E83385"/>
    <w:rsid w:val="00E84124"/>
    <w:rsid w:val="00E857BD"/>
    <w:rsid w:val="00E971A7"/>
    <w:rsid w:val="00EA36FE"/>
    <w:rsid w:val="00EA6D49"/>
    <w:rsid w:val="00EA7AAE"/>
    <w:rsid w:val="00EB0194"/>
    <w:rsid w:val="00EB16C7"/>
    <w:rsid w:val="00EB55CF"/>
    <w:rsid w:val="00EB6F04"/>
    <w:rsid w:val="00EC323C"/>
    <w:rsid w:val="00EC6280"/>
    <w:rsid w:val="00ED2351"/>
    <w:rsid w:val="00ED68B5"/>
    <w:rsid w:val="00EF001C"/>
    <w:rsid w:val="00F1170C"/>
    <w:rsid w:val="00F12227"/>
    <w:rsid w:val="00F14B8E"/>
    <w:rsid w:val="00F15348"/>
    <w:rsid w:val="00F15933"/>
    <w:rsid w:val="00F16745"/>
    <w:rsid w:val="00F21E3F"/>
    <w:rsid w:val="00F25B89"/>
    <w:rsid w:val="00F30B95"/>
    <w:rsid w:val="00F31626"/>
    <w:rsid w:val="00F364C6"/>
    <w:rsid w:val="00F37010"/>
    <w:rsid w:val="00F41B0F"/>
    <w:rsid w:val="00F45432"/>
    <w:rsid w:val="00F45D4B"/>
    <w:rsid w:val="00F473FB"/>
    <w:rsid w:val="00F50209"/>
    <w:rsid w:val="00F5158B"/>
    <w:rsid w:val="00F54C4C"/>
    <w:rsid w:val="00F5655F"/>
    <w:rsid w:val="00F600A5"/>
    <w:rsid w:val="00F64FAF"/>
    <w:rsid w:val="00F66E24"/>
    <w:rsid w:val="00F73157"/>
    <w:rsid w:val="00F73756"/>
    <w:rsid w:val="00F8170F"/>
    <w:rsid w:val="00F8708C"/>
    <w:rsid w:val="00F87092"/>
    <w:rsid w:val="00F9025E"/>
    <w:rsid w:val="00FA45E7"/>
    <w:rsid w:val="00FA6D2C"/>
    <w:rsid w:val="00FB3006"/>
    <w:rsid w:val="00FB483B"/>
    <w:rsid w:val="00FC20B9"/>
    <w:rsid w:val="00FC2231"/>
    <w:rsid w:val="00FC24E0"/>
    <w:rsid w:val="00FC4B4F"/>
    <w:rsid w:val="00FE6F3C"/>
    <w:rsid w:val="77C049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E9F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760B99"/>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56452"/>
  </w:style>
  <w:style w:type="character" w:styleId="CommentReference">
    <w:name w:val="annotation reference"/>
    <w:basedOn w:val="DefaultParagraphFont"/>
    <w:uiPriority w:val="99"/>
    <w:semiHidden/>
    <w:unhideWhenUsed/>
    <w:rsid w:val="00F21E3F"/>
    <w:rPr>
      <w:sz w:val="16"/>
      <w:szCs w:val="16"/>
    </w:rPr>
  </w:style>
  <w:style w:type="paragraph" w:styleId="CommentText">
    <w:name w:val="annotation text"/>
    <w:basedOn w:val="Normal"/>
    <w:link w:val="CommentTextChar"/>
    <w:uiPriority w:val="99"/>
    <w:unhideWhenUsed/>
    <w:rsid w:val="00F21E3F"/>
    <w:pPr>
      <w:spacing w:line="240" w:lineRule="auto"/>
    </w:pPr>
    <w:rPr>
      <w:sz w:val="20"/>
      <w:szCs w:val="20"/>
    </w:rPr>
  </w:style>
  <w:style w:type="character" w:customStyle="1" w:styleId="CommentTextChar">
    <w:name w:val="Comment Text Char"/>
    <w:basedOn w:val="DefaultParagraphFont"/>
    <w:link w:val="CommentText"/>
    <w:uiPriority w:val="99"/>
    <w:rsid w:val="00F21E3F"/>
    <w:rPr>
      <w:sz w:val="20"/>
      <w:szCs w:val="20"/>
    </w:rPr>
  </w:style>
  <w:style w:type="paragraph" w:styleId="BalloonText">
    <w:name w:val="Balloon Text"/>
    <w:basedOn w:val="Normal"/>
    <w:link w:val="BalloonTextChar"/>
    <w:uiPriority w:val="99"/>
    <w:semiHidden/>
    <w:unhideWhenUsed/>
    <w:rsid w:val="00F21E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E3F"/>
    <w:rPr>
      <w:rFonts w:ascii="Segoe UI" w:hAnsi="Segoe UI" w:cs="Segoe UI"/>
      <w:sz w:val="18"/>
      <w:szCs w:val="18"/>
    </w:rPr>
  </w:style>
  <w:style w:type="character" w:styleId="Hyperlink">
    <w:name w:val="Hyperlink"/>
    <w:basedOn w:val="DefaultParagraphFont"/>
    <w:uiPriority w:val="99"/>
    <w:unhideWhenUsed/>
    <w:rsid w:val="00F21E3F"/>
    <w:rPr>
      <w:color w:val="0563C1" w:themeColor="hyperlink"/>
      <w:u w:val="single"/>
    </w:rPr>
  </w:style>
  <w:style w:type="character" w:customStyle="1" w:styleId="UnresolvedMention1">
    <w:name w:val="Unresolved Mention1"/>
    <w:basedOn w:val="DefaultParagraphFont"/>
    <w:uiPriority w:val="99"/>
    <w:semiHidden/>
    <w:unhideWhenUsed/>
    <w:rsid w:val="00F21E3F"/>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757395"/>
    <w:rPr>
      <w:b/>
      <w:bCs/>
    </w:rPr>
  </w:style>
  <w:style w:type="character" w:customStyle="1" w:styleId="CommentSubjectChar">
    <w:name w:val="Comment Subject Char"/>
    <w:basedOn w:val="CommentTextChar"/>
    <w:link w:val="CommentSubject"/>
    <w:uiPriority w:val="99"/>
    <w:semiHidden/>
    <w:rsid w:val="00757395"/>
    <w:rPr>
      <w:b/>
      <w:bCs/>
      <w:sz w:val="20"/>
      <w:szCs w:val="20"/>
    </w:rPr>
  </w:style>
  <w:style w:type="paragraph" w:styleId="ListParagraph">
    <w:name w:val="List Paragraph"/>
    <w:basedOn w:val="Normal"/>
    <w:uiPriority w:val="34"/>
    <w:qFormat/>
    <w:rsid w:val="003F7DD4"/>
    <w:pPr>
      <w:ind w:left="720"/>
      <w:contextualSpacing/>
    </w:pPr>
  </w:style>
  <w:style w:type="table" w:styleId="TableGrid">
    <w:name w:val="Table Grid"/>
    <w:basedOn w:val="TableNormal"/>
    <w:uiPriority w:val="39"/>
    <w:rsid w:val="00824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translate">
    <w:name w:val="notranslate"/>
    <w:basedOn w:val="DefaultParagraphFont"/>
    <w:rsid w:val="00824A96"/>
  </w:style>
  <w:style w:type="paragraph" w:styleId="Header">
    <w:name w:val="header"/>
    <w:basedOn w:val="Normal"/>
    <w:link w:val="HeaderChar"/>
    <w:uiPriority w:val="99"/>
    <w:unhideWhenUsed/>
    <w:rsid w:val="00480D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0DCF"/>
  </w:style>
  <w:style w:type="paragraph" w:styleId="Footer">
    <w:name w:val="footer"/>
    <w:basedOn w:val="Normal"/>
    <w:link w:val="FooterChar"/>
    <w:uiPriority w:val="99"/>
    <w:unhideWhenUsed/>
    <w:rsid w:val="00480D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0DCF"/>
  </w:style>
  <w:style w:type="character" w:styleId="FollowedHyperlink">
    <w:name w:val="FollowedHyperlink"/>
    <w:basedOn w:val="DefaultParagraphFont"/>
    <w:uiPriority w:val="99"/>
    <w:semiHidden/>
    <w:unhideWhenUsed/>
    <w:rsid w:val="00F73157"/>
    <w:rPr>
      <w:color w:val="954F72" w:themeColor="followedHyperlink"/>
      <w:u w:val="single"/>
    </w:rPr>
  </w:style>
  <w:style w:type="character" w:customStyle="1" w:styleId="Heading3Char">
    <w:name w:val="Heading 3 Char"/>
    <w:basedOn w:val="DefaultParagraphFont"/>
    <w:link w:val="Heading3"/>
    <w:uiPriority w:val="9"/>
    <w:rsid w:val="00760B99"/>
    <w:rPr>
      <w:rFonts w:ascii="Times New Roman" w:eastAsia="Times New Roman" w:hAnsi="Times New Roman" w:cs="Times New Roman"/>
      <w:b/>
      <w:bCs/>
      <w:sz w:val="27"/>
      <w:szCs w:val="27"/>
      <w:lang w:eastAsia="es-ES"/>
    </w:rPr>
  </w:style>
  <w:style w:type="paragraph" w:customStyle="1" w:styleId="para">
    <w:name w:val="para"/>
    <w:basedOn w:val="Normal"/>
    <w:rsid w:val="00760B99"/>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oSpacing">
    <w:name w:val="No Spacing"/>
    <w:uiPriority w:val="1"/>
    <w:qFormat/>
    <w:rsid w:val="00EF001C"/>
    <w:pPr>
      <w:spacing w:after="0" w:line="240" w:lineRule="auto"/>
    </w:pPr>
  </w:style>
  <w:style w:type="character" w:customStyle="1" w:styleId="UnresolvedMention2">
    <w:name w:val="Unresolved Mention2"/>
    <w:basedOn w:val="DefaultParagraphFont"/>
    <w:uiPriority w:val="99"/>
    <w:semiHidden/>
    <w:unhideWhenUsed/>
    <w:rsid w:val="007D183E"/>
    <w:rPr>
      <w:color w:val="605E5C"/>
      <w:shd w:val="clear" w:color="auto" w:fill="E1DFDD"/>
    </w:rPr>
  </w:style>
  <w:style w:type="character" w:customStyle="1" w:styleId="UnresolvedMention">
    <w:name w:val="Unresolved Mention"/>
    <w:basedOn w:val="DefaultParagraphFont"/>
    <w:uiPriority w:val="99"/>
    <w:semiHidden/>
    <w:unhideWhenUsed/>
    <w:rsid w:val="009B365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760B99"/>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56452"/>
  </w:style>
  <w:style w:type="character" w:styleId="CommentReference">
    <w:name w:val="annotation reference"/>
    <w:basedOn w:val="DefaultParagraphFont"/>
    <w:uiPriority w:val="99"/>
    <w:semiHidden/>
    <w:unhideWhenUsed/>
    <w:rsid w:val="00F21E3F"/>
    <w:rPr>
      <w:sz w:val="16"/>
      <w:szCs w:val="16"/>
    </w:rPr>
  </w:style>
  <w:style w:type="paragraph" w:styleId="CommentText">
    <w:name w:val="annotation text"/>
    <w:basedOn w:val="Normal"/>
    <w:link w:val="CommentTextChar"/>
    <w:uiPriority w:val="99"/>
    <w:unhideWhenUsed/>
    <w:rsid w:val="00F21E3F"/>
    <w:pPr>
      <w:spacing w:line="240" w:lineRule="auto"/>
    </w:pPr>
    <w:rPr>
      <w:sz w:val="20"/>
      <w:szCs w:val="20"/>
    </w:rPr>
  </w:style>
  <w:style w:type="character" w:customStyle="1" w:styleId="CommentTextChar">
    <w:name w:val="Comment Text Char"/>
    <w:basedOn w:val="DefaultParagraphFont"/>
    <w:link w:val="CommentText"/>
    <w:uiPriority w:val="99"/>
    <w:rsid w:val="00F21E3F"/>
    <w:rPr>
      <w:sz w:val="20"/>
      <w:szCs w:val="20"/>
    </w:rPr>
  </w:style>
  <w:style w:type="paragraph" w:styleId="BalloonText">
    <w:name w:val="Balloon Text"/>
    <w:basedOn w:val="Normal"/>
    <w:link w:val="BalloonTextChar"/>
    <w:uiPriority w:val="99"/>
    <w:semiHidden/>
    <w:unhideWhenUsed/>
    <w:rsid w:val="00F21E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E3F"/>
    <w:rPr>
      <w:rFonts w:ascii="Segoe UI" w:hAnsi="Segoe UI" w:cs="Segoe UI"/>
      <w:sz w:val="18"/>
      <w:szCs w:val="18"/>
    </w:rPr>
  </w:style>
  <w:style w:type="character" w:styleId="Hyperlink">
    <w:name w:val="Hyperlink"/>
    <w:basedOn w:val="DefaultParagraphFont"/>
    <w:uiPriority w:val="99"/>
    <w:unhideWhenUsed/>
    <w:rsid w:val="00F21E3F"/>
    <w:rPr>
      <w:color w:val="0563C1" w:themeColor="hyperlink"/>
      <w:u w:val="single"/>
    </w:rPr>
  </w:style>
  <w:style w:type="character" w:customStyle="1" w:styleId="UnresolvedMention1">
    <w:name w:val="Unresolved Mention1"/>
    <w:basedOn w:val="DefaultParagraphFont"/>
    <w:uiPriority w:val="99"/>
    <w:semiHidden/>
    <w:unhideWhenUsed/>
    <w:rsid w:val="00F21E3F"/>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757395"/>
    <w:rPr>
      <w:b/>
      <w:bCs/>
    </w:rPr>
  </w:style>
  <w:style w:type="character" w:customStyle="1" w:styleId="CommentSubjectChar">
    <w:name w:val="Comment Subject Char"/>
    <w:basedOn w:val="CommentTextChar"/>
    <w:link w:val="CommentSubject"/>
    <w:uiPriority w:val="99"/>
    <w:semiHidden/>
    <w:rsid w:val="00757395"/>
    <w:rPr>
      <w:b/>
      <w:bCs/>
      <w:sz w:val="20"/>
      <w:szCs w:val="20"/>
    </w:rPr>
  </w:style>
  <w:style w:type="paragraph" w:styleId="ListParagraph">
    <w:name w:val="List Paragraph"/>
    <w:basedOn w:val="Normal"/>
    <w:uiPriority w:val="34"/>
    <w:qFormat/>
    <w:rsid w:val="003F7DD4"/>
    <w:pPr>
      <w:ind w:left="720"/>
      <w:contextualSpacing/>
    </w:pPr>
  </w:style>
  <w:style w:type="table" w:styleId="TableGrid">
    <w:name w:val="Table Grid"/>
    <w:basedOn w:val="TableNormal"/>
    <w:uiPriority w:val="39"/>
    <w:rsid w:val="00824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translate">
    <w:name w:val="notranslate"/>
    <w:basedOn w:val="DefaultParagraphFont"/>
    <w:rsid w:val="00824A96"/>
  </w:style>
  <w:style w:type="paragraph" w:styleId="Header">
    <w:name w:val="header"/>
    <w:basedOn w:val="Normal"/>
    <w:link w:val="HeaderChar"/>
    <w:uiPriority w:val="99"/>
    <w:unhideWhenUsed/>
    <w:rsid w:val="00480D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0DCF"/>
  </w:style>
  <w:style w:type="paragraph" w:styleId="Footer">
    <w:name w:val="footer"/>
    <w:basedOn w:val="Normal"/>
    <w:link w:val="FooterChar"/>
    <w:uiPriority w:val="99"/>
    <w:unhideWhenUsed/>
    <w:rsid w:val="00480D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0DCF"/>
  </w:style>
  <w:style w:type="character" w:styleId="FollowedHyperlink">
    <w:name w:val="FollowedHyperlink"/>
    <w:basedOn w:val="DefaultParagraphFont"/>
    <w:uiPriority w:val="99"/>
    <w:semiHidden/>
    <w:unhideWhenUsed/>
    <w:rsid w:val="00F73157"/>
    <w:rPr>
      <w:color w:val="954F72" w:themeColor="followedHyperlink"/>
      <w:u w:val="single"/>
    </w:rPr>
  </w:style>
  <w:style w:type="character" w:customStyle="1" w:styleId="Heading3Char">
    <w:name w:val="Heading 3 Char"/>
    <w:basedOn w:val="DefaultParagraphFont"/>
    <w:link w:val="Heading3"/>
    <w:uiPriority w:val="9"/>
    <w:rsid w:val="00760B99"/>
    <w:rPr>
      <w:rFonts w:ascii="Times New Roman" w:eastAsia="Times New Roman" w:hAnsi="Times New Roman" w:cs="Times New Roman"/>
      <w:b/>
      <w:bCs/>
      <w:sz w:val="27"/>
      <w:szCs w:val="27"/>
      <w:lang w:eastAsia="es-ES"/>
    </w:rPr>
  </w:style>
  <w:style w:type="paragraph" w:customStyle="1" w:styleId="para">
    <w:name w:val="para"/>
    <w:basedOn w:val="Normal"/>
    <w:rsid w:val="00760B99"/>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oSpacing">
    <w:name w:val="No Spacing"/>
    <w:uiPriority w:val="1"/>
    <w:qFormat/>
    <w:rsid w:val="00EF001C"/>
    <w:pPr>
      <w:spacing w:after="0" w:line="240" w:lineRule="auto"/>
    </w:pPr>
  </w:style>
  <w:style w:type="character" w:customStyle="1" w:styleId="UnresolvedMention2">
    <w:name w:val="Unresolved Mention2"/>
    <w:basedOn w:val="DefaultParagraphFont"/>
    <w:uiPriority w:val="99"/>
    <w:semiHidden/>
    <w:unhideWhenUsed/>
    <w:rsid w:val="007D183E"/>
    <w:rPr>
      <w:color w:val="605E5C"/>
      <w:shd w:val="clear" w:color="auto" w:fill="E1DFDD"/>
    </w:rPr>
  </w:style>
  <w:style w:type="character" w:customStyle="1" w:styleId="UnresolvedMention">
    <w:name w:val="Unresolved Mention"/>
    <w:basedOn w:val="DefaultParagraphFont"/>
    <w:uiPriority w:val="99"/>
    <w:semiHidden/>
    <w:unhideWhenUsed/>
    <w:rsid w:val="009B36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53608">
      <w:bodyDiv w:val="1"/>
      <w:marLeft w:val="0"/>
      <w:marRight w:val="0"/>
      <w:marTop w:val="0"/>
      <w:marBottom w:val="0"/>
      <w:divBdr>
        <w:top w:val="none" w:sz="0" w:space="0" w:color="auto"/>
        <w:left w:val="none" w:sz="0" w:space="0" w:color="auto"/>
        <w:bottom w:val="none" w:sz="0" w:space="0" w:color="auto"/>
        <w:right w:val="none" w:sz="0" w:space="0" w:color="auto"/>
      </w:divBdr>
    </w:div>
    <w:div w:id="129638027">
      <w:bodyDiv w:val="1"/>
      <w:marLeft w:val="0"/>
      <w:marRight w:val="0"/>
      <w:marTop w:val="0"/>
      <w:marBottom w:val="0"/>
      <w:divBdr>
        <w:top w:val="none" w:sz="0" w:space="0" w:color="auto"/>
        <w:left w:val="none" w:sz="0" w:space="0" w:color="auto"/>
        <w:bottom w:val="none" w:sz="0" w:space="0" w:color="auto"/>
        <w:right w:val="none" w:sz="0" w:space="0" w:color="auto"/>
      </w:divBdr>
    </w:div>
    <w:div w:id="199784525">
      <w:bodyDiv w:val="1"/>
      <w:marLeft w:val="0"/>
      <w:marRight w:val="0"/>
      <w:marTop w:val="0"/>
      <w:marBottom w:val="0"/>
      <w:divBdr>
        <w:top w:val="none" w:sz="0" w:space="0" w:color="auto"/>
        <w:left w:val="none" w:sz="0" w:space="0" w:color="auto"/>
        <w:bottom w:val="none" w:sz="0" w:space="0" w:color="auto"/>
        <w:right w:val="none" w:sz="0" w:space="0" w:color="auto"/>
      </w:divBdr>
    </w:div>
    <w:div w:id="479075171">
      <w:bodyDiv w:val="1"/>
      <w:marLeft w:val="0"/>
      <w:marRight w:val="0"/>
      <w:marTop w:val="0"/>
      <w:marBottom w:val="0"/>
      <w:divBdr>
        <w:top w:val="none" w:sz="0" w:space="0" w:color="auto"/>
        <w:left w:val="none" w:sz="0" w:space="0" w:color="auto"/>
        <w:bottom w:val="none" w:sz="0" w:space="0" w:color="auto"/>
        <w:right w:val="none" w:sz="0" w:space="0" w:color="auto"/>
      </w:divBdr>
    </w:div>
    <w:div w:id="514195965">
      <w:bodyDiv w:val="1"/>
      <w:marLeft w:val="0"/>
      <w:marRight w:val="0"/>
      <w:marTop w:val="0"/>
      <w:marBottom w:val="0"/>
      <w:divBdr>
        <w:top w:val="none" w:sz="0" w:space="0" w:color="auto"/>
        <w:left w:val="none" w:sz="0" w:space="0" w:color="auto"/>
        <w:bottom w:val="none" w:sz="0" w:space="0" w:color="auto"/>
        <w:right w:val="none" w:sz="0" w:space="0" w:color="auto"/>
      </w:divBdr>
    </w:div>
    <w:div w:id="881668704">
      <w:bodyDiv w:val="1"/>
      <w:marLeft w:val="0"/>
      <w:marRight w:val="0"/>
      <w:marTop w:val="0"/>
      <w:marBottom w:val="0"/>
      <w:divBdr>
        <w:top w:val="none" w:sz="0" w:space="0" w:color="auto"/>
        <w:left w:val="none" w:sz="0" w:space="0" w:color="auto"/>
        <w:bottom w:val="none" w:sz="0" w:space="0" w:color="auto"/>
        <w:right w:val="none" w:sz="0" w:space="0" w:color="auto"/>
      </w:divBdr>
    </w:div>
    <w:div w:id="1820807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9DB90-6D5F-46B1-BD02-7E501146B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17</Words>
  <Characters>4146</Characters>
  <Application>Microsoft Office Word</Application>
  <DocSecurity>0</DocSecurity>
  <Lines>172</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dc:creator>
  <cp:keywords/>
  <dc:description/>
  <cp:lastModifiedBy>S3G_Apply_Fixed_Case</cp:lastModifiedBy>
  <cp:revision>4</cp:revision>
  <cp:lastPrinted>2018-07-19T11:29:00Z</cp:lastPrinted>
  <dcterms:created xsi:type="dcterms:W3CDTF">2018-07-19T11:47:00Z</dcterms:created>
  <dcterms:modified xsi:type="dcterms:W3CDTF">2018-11-28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ain</vt:lpwstr>
  </property>
  <property fmtid="{D5CDD505-2E9C-101B-9397-08002B2CF9AE}" pid="15" name="Mendeley Recent Style Name 6_1">
    <vt:lpwstr>PAIN</vt:lpwstr>
  </property>
  <property fmtid="{D5CDD505-2E9C-101B-9397-08002B2CF9AE}" pid="16" name="Mendeley Recent Style Id 7_1">
    <vt:lpwstr>http://www.zotero.org/styles/systematic-reviews</vt:lpwstr>
  </property>
  <property fmtid="{D5CDD505-2E9C-101B-9397-08002B2CF9AE}" pid="17" name="Mendeley Recent Style Name 7_1">
    <vt:lpwstr>Systematic Reviews</vt:lpwstr>
  </property>
  <property fmtid="{D5CDD505-2E9C-101B-9397-08002B2CF9AE}" pid="18" name="Mendeley Recent Style Id 8_1">
    <vt:lpwstr>http://www.zotero.org/styles/ultrasound-in-medicine-and-biology</vt:lpwstr>
  </property>
  <property fmtid="{D5CDD505-2E9C-101B-9397-08002B2CF9AE}" pid="19" name="Mendeley Recent Style Name 8_1">
    <vt:lpwstr>Ultrasound in Medicine and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a4f4429-ba93-3d20-b351-64d618017321</vt:lpwstr>
  </property>
  <property fmtid="{D5CDD505-2E9C-101B-9397-08002B2CF9AE}" pid="24" name="Mendeley Citation Style_1">
    <vt:lpwstr>http://www.zotero.org/styles/systematic-reviews</vt:lpwstr>
  </property>
</Properties>
</file>